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BC307" w14:textId="133066B1" w:rsidR="00590272" w:rsidRPr="00590272" w:rsidRDefault="00590272">
      <w:pPr>
        <w:rPr>
          <w:sz w:val="22"/>
        </w:rPr>
      </w:pPr>
      <w:r w:rsidRPr="00590272">
        <w:rPr>
          <w:sz w:val="22"/>
        </w:rPr>
        <w:t>Supplementary Table 2 Differentially expressed and prognostic GC-related genes</w:t>
      </w:r>
    </w:p>
    <w:tbl>
      <w:tblPr>
        <w:tblW w:w="7996" w:type="dxa"/>
        <w:tblLook w:val="04A0" w:firstRow="1" w:lastRow="0" w:firstColumn="1" w:lastColumn="0" w:noHBand="0" w:noVBand="1"/>
      </w:tblPr>
      <w:tblGrid>
        <w:gridCol w:w="1540"/>
        <w:gridCol w:w="1076"/>
        <w:gridCol w:w="1076"/>
        <w:gridCol w:w="1076"/>
        <w:gridCol w:w="1076"/>
        <w:gridCol w:w="1076"/>
        <w:gridCol w:w="1076"/>
      </w:tblGrid>
      <w:tr w:rsidR="009A5D62" w:rsidRPr="009A5D62" w14:paraId="08A71BD9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8F8C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C526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3418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veExpr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6F23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5346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Value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A229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j.P.Val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E7DF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</w:t>
            </w:r>
          </w:p>
        </w:tc>
      </w:tr>
      <w:tr w:rsidR="009A5D62" w:rsidRPr="009A5D62" w14:paraId="08120F88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1267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FF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>ITGB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A03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FF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>0.8698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D4B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FF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>10.40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762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FF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>25.686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9D4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FF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>4.43E-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378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FF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>1.11E-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4F1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FF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FF0000"/>
                <w:kern w:val="0"/>
                <w:sz w:val="22"/>
              </w:rPr>
              <w:t>188.5959</w:t>
            </w:r>
          </w:p>
        </w:tc>
      </w:tr>
      <w:tr w:rsidR="009A5D62" w:rsidRPr="009A5D62" w14:paraId="362C22CC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96A5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MP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014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88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93C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333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2AF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053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E7E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6E-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35C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4E-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CBB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.25181</w:t>
            </w:r>
          </w:p>
        </w:tc>
      </w:tr>
      <w:tr w:rsidR="009A5D62" w:rsidRPr="009A5D62" w14:paraId="29AC56B9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BFBA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GPTL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37A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77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0AB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04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F08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801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DB7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4E-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F9B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4E-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802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.14008</w:t>
            </w:r>
          </w:p>
        </w:tc>
      </w:tr>
      <w:tr w:rsidR="009A5D62" w:rsidRPr="009A5D62" w14:paraId="7B197BE8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C91A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1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D8B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90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B2E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922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7B5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457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A06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6E-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990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5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A20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29587</w:t>
            </w:r>
          </w:p>
        </w:tc>
      </w:tr>
      <w:tr w:rsidR="009A5D62" w:rsidRPr="009A5D62" w14:paraId="556DC451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65A0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FRP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65C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47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FF3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310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3B4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142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782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7E-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23B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9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227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.73862</w:t>
            </w:r>
          </w:p>
        </w:tc>
      </w:tr>
      <w:tr w:rsidR="009A5D62" w:rsidRPr="009A5D62" w14:paraId="476A6051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3186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FEMP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DEF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71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51D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953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9F9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358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089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2E-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A30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9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232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.29652</w:t>
            </w:r>
          </w:p>
        </w:tc>
      </w:tr>
      <w:tr w:rsidR="009A5D62" w:rsidRPr="009A5D62" w14:paraId="213A0B0F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D279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NDC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5DF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48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EB0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074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90B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427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2A1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E-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1A6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8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CDA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56473</w:t>
            </w:r>
          </w:p>
        </w:tc>
      </w:tr>
      <w:tr w:rsidR="009A5D62" w:rsidRPr="009A5D62" w14:paraId="4784E8DB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094D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D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BA6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92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86D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841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DC7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15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A75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E-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843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5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689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35484</w:t>
            </w:r>
          </w:p>
        </w:tc>
      </w:tr>
      <w:tr w:rsidR="009A5D62" w:rsidRPr="009A5D62" w14:paraId="6A3008D0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F366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GFR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61B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95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F5F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160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AC9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204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0EF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2E-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328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8D1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60987</w:t>
            </w:r>
          </w:p>
        </w:tc>
      </w:tr>
      <w:tr w:rsidR="009A5D62" w:rsidRPr="009A5D62" w14:paraId="08F0A07A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F784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ADM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68A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38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D4F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234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A1F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958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239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2E-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A9B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3C2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41848</w:t>
            </w:r>
          </w:p>
        </w:tc>
      </w:tr>
      <w:tr w:rsidR="009A5D62" w:rsidRPr="009A5D62" w14:paraId="4B3D7E8E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28E9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65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3C2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36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5EE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459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FA1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361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4DD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9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3D7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2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DA4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18543</w:t>
            </w:r>
          </w:p>
        </w:tc>
      </w:tr>
      <w:tr w:rsidR="009A5D62" w:rsidRPr="009A5D62" w14:paraId="1C44E2C1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E03C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EP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1EB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01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04F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114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D54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287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61B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8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F61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6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6C5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36339</w:t>
            </w:r>
          </w:p>
        </w:tc>
      </w:tr>
      <w:tr w:rsidR="009A5D62" w:rsidRPr="009A5D62" w14:paraId="2EBEA2E1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D2D8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AK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5BF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56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249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733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67E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146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175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4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BD4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6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CC0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25581</w:t>
            </w:r>
          </w:p>
        </w:tc>
      </w:tr>
      <w:tr w:rsidR="009A5D62" w:rsidRPr="009A5D62" w14:paraId="7BF963ED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6655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SCR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A77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86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53B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979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074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140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CAB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7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F19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6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3EE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25101</w:t>
            </w:r>
          </w:p>
        </w:tc>
      </w:tr>
      <w:tr w:rsidR="009A5D62" w:rsidRPr="009A5D62" w14:paraId="0BC94590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76A8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20orf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D2B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42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6FF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824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C96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338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265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16B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853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64221</w:t>
            </w:r>
          </w:p>
        </w:tc>
      </w:tr>
      <w:tr w:rsidR="009A5D62" w:rsidRPr="009A5D62" w14:paraId="2B9458E6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54F8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75A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096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4D0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953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CD3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206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29C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2BC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8C1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542</w:t>
            </w:r>
          </w:p>
        </w:tc>
      </w:tr>
      <w:tr w:rsidR="009A5D62" w:rsidRPr="009A5D62" w14:paraId="74B9CB45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43D9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XB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C2E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42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224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228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639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096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9BD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BC8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978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45921</w:t>
            </w:r>
          </w:p>
        </w:tc>
      </w:tr>
      <w:tr w:rsidR="009A5D62" w:rsidRPr="009A5D62" w14:paraId="410021E9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081C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AN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DF5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91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8C7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052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306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846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DFB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2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884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ED9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27002</w:t>
            </w:r>
          </w:p>
        </w:tc>
      </w:tr>
      <w:tr w:rsidR="009A5D62" w:rsidRPr="009A5D62" w14:paraId="7B0693A5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AFE0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CDB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021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35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CEE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163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436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788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753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B9C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490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22637</w:t>
            </w:r>
          </w:p>
        </w:tc>
      </w:tr>
      <w:tr w:rsidR="009A5D62" w:rsidRPr="009A5D62" w14:paraId="5CF549D2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20EB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XA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BA8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10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A64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684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D8B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376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BAC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8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078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146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91641</w:t>
            </w:r>
          </w:p>
        </w:tc>
      </w:tr>
      <w:tr w:rsidR="009A5D62" w:rsidRPr="009A5D62" w14:paraId="63921C89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E30B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4orf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EA1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73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976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083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077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353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FB4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3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E8D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F2D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89875</w:t>
            </w:r>
          </w:p>
        </w:tc>
      </w:tr>
      <w:tr w:rsidR="009A5D62" w:rsidRPr="009A5D62" w14:paraId="0B0941D3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AC53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OCK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F65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82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7F8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969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52C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273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9C7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9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85C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1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2FB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83916</w:t>
            </w:r>
          </w:p>
        </w:tc>
      </w:tr>
      <w:tr w:rsidR="009A5D62" w:rsidRPr="009A5D62" w14:paraId="332F87A8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FF29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20orf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BAF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72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2F6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676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BAA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237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D89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6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808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1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D38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81165</w:t>
            </w:r>
          </w:p>
        </w:tc>
      </w:tr>
      <w:tr w:rsidR="009A5D62" w:rsidRPr="009A5D62" w14:paraId="565A4E51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1910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BS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5D4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14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ED7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970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E06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181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622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9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5B7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1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05D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7694</w:t>
            </w:r>
          </w:p>
        </w:tc>
      </w:tr>
      <w:tr w:rsidR="009A5D62" w:rsidRPr="009A5D62" w14:paraId="42157254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5643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XRA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3B3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90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253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508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807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1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7A3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5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B57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1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AC5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74912</w:t>
            </w:r>
          </w:p>
        </w:tc>
      </w:tr>
      <w:tr w:rsidR="009A5D62" w:rsidRPr="009A5D62" w14:paraId="7E18302B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C97F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E3D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4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1BE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672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19C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076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E5F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3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214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8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686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69112</w:t>
            </w:r>
          </w:p>
        </w:tc>
      </w:tr>
      <w:tr w:rsidR="009A5D62" w:rsidRPr="009A5D62" w14:paraId="638D43E9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E726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HRC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444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34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C08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484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9A6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932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11B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0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8EF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8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92B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5826</w:t>
            </w:r>
          </w:p>
        </w:tc>
      </w:tr>
      <w:tr w:rsidR="009A5D62" w:rsidRPr="009A5D62" w14:paraId="2FB35C58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272C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R1L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A18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03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342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271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84A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875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E07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6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3C4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2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6F6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54004</w:t>
            </w:r>
          </w:p>
        </w:tc>
      </w:tr>
      <w:tr w:rsidR="009A5D62" w:rsidRPr="009A5D62" w14:paraId="23D8A8DE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6FF7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3PXD2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21F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1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9BE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947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D0D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920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271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2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66A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8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013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82737</w:t>
            </w:r>
          </w:p>
        </w:tc>
      </w:tr>
      <w:tr w:rsidR="009A5D62" w:rsidRPr="009A5D62" w14:paraId="76E95701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0DFC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8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655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88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CBC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559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31B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894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EC2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8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CC3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8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51D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80788</w:t>
            </w:r>
          </w:p>
        </w:tc>
      </w:tr>
      <w:tr w:rsidR="009A5D62" w:rsidRPr="009A5D62" w14:paraId="3AD332CF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C084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2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6B3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87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AA3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711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326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813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7FE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7E-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8D0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6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A7B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74795</w:t>
            </w:r>
          </w:p>
        </w:tc>
      </w:tr>
      <w:tr w:rsidR="009A5D62" w:rsidRPr="009A5D62" w14:paraId="5B79F760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030B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0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A0A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55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F07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878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289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775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685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3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C2C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FDD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9791</w:t>
            </w:r>
          </w:p>
        </w:tc>
      </w:tr>
      <w:tr w:rsidR="009A5D62" w:rsidRPr="009A5D62" w14:paraId="44577951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13E2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S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C88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30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AD9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394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962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492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52A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7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92A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D1E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77093</w:t>
            </w:r>
          </w:p>
        </w:tc>
      </w:tr>
      <w:tr w:rsidR="009A5D62" w:rsidRPr="009A5D62" w14:paraId="163B0A38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FACE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LF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9DA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22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1FC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004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CE0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173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5C4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3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F94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8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827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8058</w:t>
            </w:r>
          </w:p>
        </w:tc>
      </w:tr>
      <w:tr w:rsidR="009A5D62" w:rsidRPr="009A5D62" w14:paraId="3ABB8E91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D624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T8D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0E1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11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D76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240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595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827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829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5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FF0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4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882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55364</w:t>
            </w:r>
          </w:p>
        </w:tc>
      </w:tr>
      <w:tr w:rsidR="009A5D62" w:rsidRPr="009A5D62" w14:paraId="57C7A3C5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2139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P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6BA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17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181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23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570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57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CEB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7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D8D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4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5BF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37396</w:t>
            </w:r>
          </w:p>
        </w:tc>
      </w:tr>
      <w:tr w:rsidR="009A5D62" w:rsidRPr="009A5D62" w14:paraId="15C17BF0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9283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ALS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6C2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31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EA3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28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211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046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326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FC2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7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305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98869</w:t>
            </w:r>
          </w:p>
        </w:tc>
      </w:tr>
      <w:tr w:rsidR="009A5D62" w:rsidRPr="009A5D62" w14:paraId="46FB2CDE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6E58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GE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FCB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9F2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017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43E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555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1A5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F19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14A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63478</w:t>
            </w:r>
          </w:p>
        </w:tc>
      </w:tr>
      <w:tr w:rsidR="009A5D62" w:rsidRPr="009A5D62" w14:paraId="27911A40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2C52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V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204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0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13F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104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F84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158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739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5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7A8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B31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35007</w:t>
            </w:r>
          </w:p>
        </w:tc>
      </w:tr>
      <w:tr w:rsidR="009A5D62" w:rsidRPr="009A5D62" w14:paraId="5EDADC8B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D921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I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77B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30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0D9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494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764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893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B89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5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40F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06F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16082</w:t>
            </w:r>
          </w:p>
        </w:tc>
      </w:tr>
      <w:tr w:rsidR="009A5D62" w:rsidRPr="009A5D62" w14:paraId="1D0E0F27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A906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KK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0D9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32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4AF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264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D70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250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CD3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7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385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9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F8D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70187</w:t>
            </w:r>
          </w:p>
        </w:tc>
      </w:tr>
      <w:tr w:rsidR="009A5D62" w:rsidRPr="009A5D62" w14:paraId="4FE63D2D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0EFA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H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756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32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799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538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690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228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FCD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6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D95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9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980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68651</w:t>
            </w:r>
          </w:p>
        </w:tc>
      </w:tr>
      <w:tr w:rsidR="009A5D62" w:rsidRPr="009A5D62" w14:paraId="78BCD8E2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D245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PAM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82A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37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FAA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324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EFC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183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270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4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A51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2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092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65479</w:t>
            </w:r>
          </w:p>
        </w:tc>
      </w:tr>
      <w:tr w:rsidR="009A5D62" w:rsidRPr="009A5D62" w14:paraId="718334DC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4D62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RMD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AF6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1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AD3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760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72D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993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735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9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598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1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5AD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51958</w:t>
            </w:r>
          </w:p>
        </w:tc>
      </w:tr>
      <w:tr w:rsidR="009A5D62" w:rsidRPr="009A5D62" w14:paraId="006E799B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C9B1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R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693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37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20C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500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E03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24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405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AAE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4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A52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99123</w:t>
            </w:r>
          </w:p>
        </w:tc>
      </w:tr>
      <w:tr w:rsidR="009A5D62" w:rsidRPr="009A5D62" w14:paraId="1A265F7D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E303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5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AA4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51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4AD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903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DE5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910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C80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99D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8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099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75489</w:t>
            </w:r>
          </w:p>
        </w:tc>
      </w:tr>
      <w:tr w:rsidR="009A5D62" w:rsidRPr="009A5D62" w14:paraId="16653F2A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0764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G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5E0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0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C5B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103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373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289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90F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9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7A2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EDA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62411</w:t>
            </w:r>
          </w:p>
        </w:tc>
      </w:tr>
      <w:tr w:rsidR="009A5D62" w:rsidRPr="009A5D62" w14:paraId="5C67EBFB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E388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RX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B7D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95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82D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993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092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281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6E0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2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45C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D75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61818</w:t>
            </w:r>
          </w:p>
        </w:tc>
      </w:tr>
      <w:tr w:rsidR="009A5D62" w:rsidRPr="009A5D62" w14:paraId="4D2EA47D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E6CF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DC102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58E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28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AD1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975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472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039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E64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9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0B9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F19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45079</w:t>
            </w:r>
          </w:p>
        </w:tc>
      </w:tr>
      <w:tr w:rsidR="009A5D62" w:rsidRPr="009A5D62" w14:paraId="618A4F0B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3491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ST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5A6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73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A59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181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587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972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C4A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6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9C2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66D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40484</w:t>
            </w:r>
          </w:p>
        </w:tc>
      </w:tr>
      <w:tr w:rsidR="009A5D62" w:rsidRPr="009A5D62" w14:paraId="3EE96746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4126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14B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20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760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703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408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84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98E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9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184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9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3CA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31974</w:t>
            </w:r>
          </w:p>
        </w:tc>
      </w:tr>
      <w:tr w:rsidR="009A5D62" w:rsidRPr="009A5D62" w14:paraId="73BED530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C066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N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C5F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54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AEC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137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19E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767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A3E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7E-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D21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0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B70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26324</w:t>
            </w:r>
          </w:p>
        </w:tc>
      </w:tr>
      <w:tr w:rsidR="009A5D62" w:rsidRPr="009A5D62" w14:paraId="212B3662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903D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ABP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737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62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671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048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7C1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941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D0D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F16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6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AF9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69609</w:t>
            </w:r>
          </w:p>
        </w:tc>
      </w:tr>
      <w:tr w:rsidR="009A5D62" w:rsidRPr="009A5D62" w14:paraId="357C6D03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111E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27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694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4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267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928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E8D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923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733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D8C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6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408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68339</w:t>
            </w:r>
          </w:p>
        </w:tc>
      </w:tr>
      <w:tr w:rsidR="009A5D62" w:rsidRPr="009A5D62" w14:paraId="395D2CB3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CA22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RB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3D1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68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554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183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798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739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E64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923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1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AF4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55736</w:t>
            </w:r>
          </w:p>
        </w:tc>
      </w:tr>
      <w:tr w:rsidR="009A5D62" w:rsidRPr="009A5D62" w14:paraId="46AB4550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B1EF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CNB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EEA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18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15F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182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E07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478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499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F23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4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B89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37969</w:t>
            </w:r>
          </w:p>
        </w:tc>
      </w:tr>
      <w:tr w:rsidR="009A5D62" w:rsidRPr="009A5D62" w14:paraId="0B74854F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E594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GC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3E9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41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59A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410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84D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30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7ED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3D6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3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F97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25812</w:t>
            </w:r>
          </w:p>
        </w:tc>
      </w:tr>
      <w:tr w:rsidR="009A5D62" w:rsidRPr="009A5D62" w14:paraId="17A703B8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E645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PX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8BE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27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140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038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097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293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DC0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97D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3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167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25394</w:t>
            </w:r>
          </w:p>
        </w:tc>
      </w:tr>
      <w:tr w:rsidR="009A5D62" w:rsidRPr="009A5D62" w14:paraId="34C74408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6DCD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JC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480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4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5C5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782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CA8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227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659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B1B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7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95F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20893</w:t>
            </w:r>
          </w:p>
        </w:tc>
      </w:tr>
      <w:tr w:rsidR="009A5D62" w:rsidRPr="009A5D62" w14:paraId="70EE8C39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B7D4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207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65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ACD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373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EF3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66B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2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8FF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2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B88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14257</w:t>
            </w:r>
          </w:p>
        </w:tc>
      </w:tr>
      <w:tr w:rsidR="009A5D62" w:rsidRPr="009A5D62" w14:paraId="03ECC791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529B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G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CD5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59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467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406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5F3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273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14F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6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62F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650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56339</w:t>
            </w:r>
          </w:p>
        </w:tc>
      </w:tr>
      <w:tr w:rsidR="009A5D62" w:rsidRPr="009A5D62" w14:paraId="19258437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A91E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TXR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BA8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92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32E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575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460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812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FF7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2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7E2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3BF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25335</w:t>
            </w:r>
          </w:p>
        </w:tc>
      </w:tr>
      <w:tr w:rsidR="009A5D62" w:rsidRPr="009A5D62" w14:paraId="6F677B96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E887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A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65D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37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0C4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125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F75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42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F41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7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D94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0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E76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99231</w:t>
            </w:r>
          </w:p>
        </w:tc>
      </w:tr>
      <w:tr w:rsidR="009A5D62" w:rsidRPr="009A5D62" w14:paraId="01490E93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1E87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CN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16C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46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D1B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565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218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249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A75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6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54B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1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20A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87653</w:t>
            </w:r>
          </w:p>
        </w:tc>
      </w:tr>
      <w:tr w:rsidR="009A5D62" w:rsidRPr="009A5D62" w14:paraId="6F7E1BE4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D7B2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5orf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ADA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49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5A0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155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66A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239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4C5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1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A10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1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89E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86992</w:t>
            </w:r>
          </w:p>
        </w:tc>
      </w:tr>
      <w:tr w:rsidR="009A5D62" w:rsidRPr="009A5D62" w14:paraId="03514973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EF17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XA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298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34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40F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45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0A0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198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238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4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FD7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1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9F6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84263</w:t>
            </w:r>
          </w:p>
        </w:tc>
      </w:tr>
      <w:tr w:rsidR="009A5D62" w:rsidRPr="009A5D62" w14:paraId="69B35B39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61E5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BP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72F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93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90B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939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FF9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176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1DA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6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E13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2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E33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82822</w:t>
            </w:r>
          </w:p>
        </w:tc>
      </w:tr>
      <w:tr w:rsidR="009A5D62" w:rsidRPr="009A5D62" w14:paraId="42CA8EF9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7F2A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7orf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1F7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98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BED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127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6CC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089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5E3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7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401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0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68D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76987</w:t>
            </w:r>
          </w:p>
        </w:tc>
      </w:tr>
      <w:tr w:rsidR="009A5D62" w:rsidRPr="009A5D62" w14:paraId="07220015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B222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M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ADB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3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774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621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06A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977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49E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7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B64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5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89D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69559</w:t>
            </w:r>
          </w:p>
        </w:tc>
      </w:tr>
      <w:tr w:rsidR="009A5D62" w:rsidRPr="009A5D62" w14:paraId="3AF230DB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EC96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FPT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10D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68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7DA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681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05D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813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323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66C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2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073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58653</w:t>
            </w:r>
          </w:p>
        </w:tc>
      </w:tr>
      <w:tr w:rsidR="009A5D62" w:rsidRPr="009A5D62" w14:paraId="1847518D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08D0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X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09C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60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C93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403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820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809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E73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0A1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2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FD8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58408</w:t>
            </w:r>
          </w:p>
        </w:tc>
      </w:tr>
      <w:tr w:rsidR="009A5D62" w:rsidRPr="009A5D62" w14:paraId="235BCEE9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423A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MP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60C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68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2EA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877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A48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346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52B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0C7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6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520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27688</w:t>
            </w:r>
          </w:p>
        </w:tc>
      </w:tr>
      <w:tr w:rsidR="009A5D62" w:rsidRPr="009A5D62" w14:paraId="4AA3DCD3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82BC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DR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21B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70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44E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982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CFB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176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A1F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307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8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ED7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16505</w:t>
            </w:r>
          </w:p>
        </w:tc>
      </w:tr>
      <w:tr w:rsidR="009A5D62" w:rsidRPr="009A5D62" w14:paraId="28A16DD2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6864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SCR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80B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0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FC1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526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EC9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115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CAC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1CC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0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409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12427</w:t>
            </w:r>
          </w:p>
        </w:tc>
      </w:tr>
      <w:tr w:rsidR="009A5D62" w:rsidRPr="009A5D62" w14:paraId="536660D0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D506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LDB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28C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25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810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789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2F9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866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1D9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78C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2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6B3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96077</w:t>
            </w:r>
          </w:p>
        </w:tc>
      </w:tr>
      <w:tr w:rsidR="009A5D62" w:rsidRPr="009A5D62" w14:paraId="7892173D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EAE0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AS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48A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36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E7C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945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0D6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854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72B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0D8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2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EA9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9524</w:t>
            </w:r>
          </w:p>
        </w:tc>
      </w:tr>
      <w:tr w:rsidR="009A5D62" w:rsidRPr="009A5D62" w14:paraId="7CE325AE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7973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CA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E5C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6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E0B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247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06B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70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BCE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A22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6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3B4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85735</w:t>
            </w:r>
          </w:p>
        </w:tc>
      </w:tr>
      <w:tr w:rsidR="009A5D62" w:rsidRPr="009A5D62" w14:paraId="163C8582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7833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BP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1D4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35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59E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449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909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695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EE1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8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C96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6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BD8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84823</w:t>
            </w:r>
          </w:p>
        </w:tc>
      </w:tr>
      <w:tr w:rsidR="009A5D62" w:rsidRPr="009A5D62" w14:paraId="23CD9469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93EF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XD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0B2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17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63A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558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F0D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377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224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3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EF6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6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6A8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63917</w:t>
            </w:r>
          </w:p>
        </w:tc>
      </w:tr>
      <w:tr w:rsidR="009A5D62" w:rsidRPr="009A5D62" w14:paraId="2DD54846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5231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AR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F7A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73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3B1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370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487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350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B96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8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B03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1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0B9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62151</w:t>
            </w:r>
          </w:p>
        </w:tc>
      </w:tr>
      <w:tr w:rsidR="009A5D62" w:rsidRPr="009A5D62" w14:paraId="44B80DBA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6EC8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C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E83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26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6B1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730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B35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305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E3D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7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F47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0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642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59251</w:t>
            </w:r>
          </w:p>
        </w:tc>
      </w:tr>
      <w:tr w:rsidR="009A5D62" w:rsidRPr="009A5D62" w14:paraId="0CEAB0DD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5F13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X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593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96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2E8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332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AB5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016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E83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1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8E5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3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DCA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4035</w:t>
            </w:r>
          </w:p>
        </w:tc>
      </w:tr>
      <w:tr w:rsidR="009A5D62" w:rsidRPr="009A5D62" w14:paraId="6D7AFE5A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B89F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3orf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774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86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2F5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038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23C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934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30D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1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F1B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7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8B8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35024</w:t>
            </w:r>
          </w:p>
        </w:tc>
      </w:tr>
      <w:tr w:rsidR="009A5D62" w:rsidRPr="009A5D62" w14:paraId="3336C46D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BF01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4A0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09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BF0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509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D97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869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877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8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8C2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5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2B9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30743</w:t>
            </w:r>
          </w:p>
        </w:tc>
      </w:tr>
      <w:tr w:rsidR="009A5D62" w:rsidRPr="009A5D62" w14:paraId="514C9771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6682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4GAL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6C0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21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455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021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851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827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0B4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0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FAD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1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848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28052</w:t>
            </w:r>
          </w:p>
        </w:tc>
      </w:tr>
      <w:tr w:rsidR="009A5D62" w:rsidRPr="009A5D62" w14:paraId="36DE47E7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A9F7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BB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090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72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100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693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068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654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54E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0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B0D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6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AB7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16755</w:t>
            </w:r>
          </w:p>
        </w:tc>
      </w:tr>
      <w:tr w:rsidR="009A5D62" w:rsidRPr="009A5D62" w14:paraId="25B62104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47EE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1QTNF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353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88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BBA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5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B76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085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E98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4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432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F7D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79918</w:t>
            </w:r>
          </w:p>
        </w:tc>
      </w:tr>
      <w:tr w:rsidR="009A5D62" w:rsidRPr="009A5D62" w14:paraId="2AA5AEB5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608E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M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1A1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72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39B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062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3A7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963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7D7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2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1C1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4F2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7203</w:t>
            </w:r>
          </w:p>
        </w:tc>
      </w:tr>
      <w:tr w:rsidR="009A5D62" w:rsidRPr="009A5D62" w14:paraId="76B80090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2A0D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P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F57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3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874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823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BA9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849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107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0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4DA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A2A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6465</w:t>
            </w:r>
          </w:p>
        </w:tc>
      </w:tr>
      <w:tr w:rsidR="009A5D62" w:rsidRPr="009A5D62" w14:paraId="2886CD4F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85FB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3IL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B6C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16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3D9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109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E4B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615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C51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3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86B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6E1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49644</w:t>
            </w:r>
          </w:p>
        </w:tc>
      </w:tr>
      <w:tr w:rsidR="009A5D62" w:rsidRPr="009A5D62" w14:paraId="263F4142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1395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S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2AB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38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DA4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45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0FE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485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3F3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2E2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497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41266</w:t>
            </w:r>
          </w:p>
        </w:tc>
      </w:tr>
      <w:tr w:rsidR="009A5D62" w:rsidRPr="009A5D62" w14:paraId="5B2BC01B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5173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BXO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85C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11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73A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283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205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796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614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B90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6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4D6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97176</w:t>
            </w:r>
          </w:p>
        </w:tc>
      </w:tr>
      <w:tr w:rsidR="009A5D62" w:rsidRPr="009A5D62" w14:paraId="6B864306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B070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D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905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41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BA7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881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450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645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7A5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DA3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0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2BB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87549</w:t>
            </w:r>
          </w:p>
        </w:tc>
      </w:tr>
      <w:tr w:rsidR="009A5D62" w:rsidRPr="009A5D62" w14:paraId="64DFDEE5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2495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CBLD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351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7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2F0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912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4B6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498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629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3EB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3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33B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7823</w:t>
            </w:r>
          </w:p>
        </w:tc>
      </w:tr>
      <w:tr w:rsidR="009A5D62" w:rsidRPr="009A5D62" w14:paraId="072805D5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EFF9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PYSL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27A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72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353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338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3DC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463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90A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014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8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CE6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75963</w:t>
            </w:r>
          </w:p>
        </w:tc>
      </w:tr>
      <w:tr w:rsidR="009A5D62" w:rsidRPr="009A5D62" w14:paraId="66CD3FF0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5E66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PDZ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345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06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AE4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185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83A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43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B88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71B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3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C07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73916</w:t>
            </w:r>
          </w:p>
        </w:tc>
      </w:tr>
      <w:tr w:rsidR="009A5D62" w:rsidRPr="009A5D62" w14:paraId="60970747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C88E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HZ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DEC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04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676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084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0F6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313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7C6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8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C9B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5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477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66477</w:t>
            </w:r>
          </w:p>
        </w:tc>
      </w:tr>
      <w:tr w:rsidR="009A5D62" w:rsidRPr="009A5D62" w14:paraId="4324B5B8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1C57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BLN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FE8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89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B75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314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5C1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647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E20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8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1FA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4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E51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24399</w:t>
            </w:r>
          </w:p>
        </w:tc>
      </w:tr>
      <w:tr w:rsidR="009A5D62" w:rsidRPr="009A5D62" w14:paraId="6517B58D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3D91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LFML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C8D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76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4F4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900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02B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638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319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0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D81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4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B9E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23847</w:t>
            </w:r>
          </w:p>
        </w:tc>
      </w:tr>
      <w:tr w:rsidR="009A5D62" w:rsidRPr="009A5D62" w14:paraId="6CBDE67A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D71C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RP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34C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10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57F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604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814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613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BBB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5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FCF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9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BDB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2225</w:t>
            </w:r>
          </w:p>
        </w:tc>
      </w:tr>
      <w:tr w:rsidR="009A5D62" w:rsidRPr="009A5D62" w14:paraId="7D67DB0D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BDB9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GS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2F2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53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004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037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691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510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E50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9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54E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5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D21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15778</w:t>
            </w:r>
          </w:p>
        </w:tc>
      </w:tr>
      <w:tr w:rsidR="009A5D62" w:rsidRPr="009A5D62" w14:paraId="07ABC97F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76FE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X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9CA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03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9D3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243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2C0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479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169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7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675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8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EE1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13851</w:t>
            </w:r>
          </w:p>
        </w:tc>
      </w:tr>
      <w:tr w:rsidR="009A5D62" w:rsidRPr="009A5D62" w14:paraId="25D23FF0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C375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BTB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53C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67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68F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54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8E7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474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91D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8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CA9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8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A78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13534</w:t>
            </w:r>
          </w:p>
        </w:tc>
      </w:tr>
      <w:tr w:rsidR="009A5D62" w:rsidRPr="009A5D62" w14:paraId="6897360B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95C2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GL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F67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73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F58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900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A5D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30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385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1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2D4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4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0E8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03065</w:t>
            </w:r>
          </w:p>
        </w:tc>
      </w:tr>
      <w:tr w:rsidR="009A5D62" w:rsidRPr="009A5D62" w14:paraId="35EF2C6F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3E82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2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B40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86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503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659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993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273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914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1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AF5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5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157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00888</w:t>
            </w:r>
          </w:p>
        </w:tc>
      </w:tr>
      <w:tr w:rsidR="009A5D62" w:rsidRPr="009A5D62" w14:paraId="423EB533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77DD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LM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357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01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404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610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239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223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F18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5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005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1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C39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97789</w:t>
            </w:r>
          </w:p>
        </w:tc>
      </w:tr>
      <w:tr w:rsidR="009A5D62" w:rsidRPr="009A5D62" w14:paraId="4B5AABCB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3F97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FRP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6A6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91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F16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045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B8E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212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CC7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8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BFF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2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B04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97095</w:t>
            </w:r>
          </w:p>
        </w:tc>
      </w:tr>
      <w:tr w:rsidR="009A5D62" w:rsidRPr="009A5D62" w14:paraId="1063B624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6016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27E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61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735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279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561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184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20C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7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2DE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0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605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95309</w:t>
            </w:r>
          </w:p>
        </w:tc>
      </w:tr>
      <w:tr w:rsidR="009A5D62" w:rsidRPr="009A5D62" w14:paraId="05F06496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3B33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SCN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EF3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04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DD9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083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A8F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991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23A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8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B27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6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F95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83227</w:t>
            </w:r>
          </w:p>
        </w:tc>
      </w:tr>
      <w:tr w:rsidR="009A5D62" w:rsidRPr="009A5D62" w14:paraId="3C4519A5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8A22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RC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2AA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49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C6C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4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8B7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987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2F2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9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9E7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6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31E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82969</w:t>
            </w:r>
          </w:p>
        </w:tc>
      </w:tr>
      <w:tr w:rsidR="009A5D62" w:rsidRPr="009A5D62" w14:paraId="1D124981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9C6B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MCX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87A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56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79F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762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160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82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C21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8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F69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3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2A4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72558</w:t>
            </w:r>
          </w:p>
        </w:tc>
      </w:tr>
      <w:tr w:rsidR="009A5D62" w:rsidRPr="009A5D62" w14:paraId="4FE29176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8DA3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P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93C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27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68B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910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371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703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1CB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3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6A4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1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398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65271</w:t>
            </w:r>
          </w:p>
        </w:tc>
      </w:tr>
      <w:tr w:rsidR="009A5D62" w:rsidRPr="009A5D62" w14:paraId="589AE7AE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3628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AP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71A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99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D45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693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915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7.06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06A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6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2B1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3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B7B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63372</w:t>
            </w:r>
          </w:p>
        </w:tc>
      </w:tr>
      <w:tr w:rsidR="009A5D62" w:rsidRPr="009A5D62" w14:paraId="7455F543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F63F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D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A84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35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7A0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985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DD9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612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F60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1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D87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8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EF8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59574</w:t>
            </w:r>
          </w:p>
        </w:tc>
      </w:tr>
      <w:tr w:rsidR="009A5D62" w:rsidRPr="009A5D62" w14:paraId="185BCD94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08FF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E9A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71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0B9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511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D05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550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5DD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8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AD3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9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D67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55763</w:t>
            </w:r>
          </w:p>
        </w:tc>
      </w:tr>
      <w:tr w:rsidR="009A5D62" w:rsidRPr="009A5D62" w14:paraId="06E343CA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76A4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B1I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3D2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44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F21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226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2BA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467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DD2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6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8E3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5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BDA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50578</w:t>
            </w:r>
          </w:p>
        </w:tc>
      </w:tr>
      <w:tr w:rsidR="009A5D62" w:rsidRPr="009A5D62" w14:paraId="233A82C4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5A46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50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0A9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61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2B6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025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371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312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F59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2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C7A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EA3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40959</w:t>
            </w:r>
          </w:p>
        </w:tc>
      </w:tr>
      <w:tr w:rsidR="009A5D62" w:rsidRPr="009A5D62" w14:paraId="006F8914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63AF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OLC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F92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57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33E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542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D93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274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310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2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F65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54A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38625</w:t>
            </w:r>
          </w:p>
        </w:tc>
      </w:tr>
      <w:tr w:rsidR="009A5D62" w:rsidRPr="009A5D62" w14:paraId="04931E1A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61C9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RRES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4B9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66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B08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226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031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02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4CF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8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B36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C3D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22881</w:t>
            </w:r>
          </w:p>
        </w:tc>
      </w:tr>
      <w:tr w:rsidR="009A5D62" w:rsidRPr="009A5D62" w14:paraId="6AFDD532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87FD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BRD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C5C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12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7CF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399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FEE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999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6CC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1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38F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A06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21598</w:t>
            </w:r>
          </w:p>
        </w:tc>
      </w:tr>
      <w:tr w:rsidR="009A5D62" w:rsidRPr="009A5D62" w14:paraId="635ADF07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DA33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H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93E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34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88F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412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3E3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981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106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2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6D3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0A9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2045</w:t>
            </w:r>
          </w:p>
        </w:tc>
      </w:tr>
      <w:tr w:rsidR="009A5D62" w:rsidRPr="009A5D62" w14:paraId="066A1421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F4C6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NAC4S-6S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129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43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043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245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F96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756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05A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206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DA7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06559</w:t>
            </w:r>
          </w:p>
        </w:tc>
      </w:tr>
      <w:tr w:rsidR="009A5D62" w:rsidRPr="009A5D62" w14:paraId="6040103F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EF3C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XRA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A1F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44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8FE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970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E28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609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914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9BF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50C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97521</w:t>
            </w:r>
          </w:p>
        </w:tc>
      </w:tr>
      <w:tr w:rsidR="009A5D62" w:rsidRPr="009A5D62" w14:paraId="4ADC9196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1EB3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B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7C6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42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C71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243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ABF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241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8D1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253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8C9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74905</w:t>
            </w:r>
          </w:p>
        </w:tc>
      </w:tr>
      <w:tr w:rsidR="009A5D62" w:rsidRPr="009A5D62" w14:paraId="6ADF0776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16B0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XL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26B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41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3C7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815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F40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120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5C4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2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190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0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259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67532</w:t>
            </w:r>
          </w:p>
        </w:tc>
      </w:tr>
      <w:tr w:rsidR="009A5D62" w:rsidRPr="009A5D62" w14:paraId="3147F32F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2744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LL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16A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44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9C7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576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CB0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945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CBC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562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0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ED3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5683</w:t>
            </w:r>
          </w:p>
        </w:tc>
      </w:tr>
      <w:tr w:rsidR="009A5D62" w:rsidRPr="009A5D62" w14:paraId="00E80363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2A91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4orf1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C40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68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579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523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438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736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411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9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389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6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EBC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44068</w:t>
            </w:r>
          </w:p>
        </w:tc>
      </w:tr>
      <w:tr w:rsidR="009A5D62" w:rsidRPr="009A5D62" w14:paraId="669D78E0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B040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CM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657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59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44F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195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8CC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670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8E1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9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8DE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9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9B7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40039</w:t>
            </w:r>
          </w:p>
        </w:tc>
      </w:tr>
      <w:tr w:rsidR="009A5D62" w:rsidRPr="009A5D62" w14:paraId="58744625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163F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F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45C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38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BE4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137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D72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6.866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BF5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9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B53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9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8FC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40011</w:t>
            </w:r>
          </w:p>
        </w:tc>
      </w:tr>
      <w:tr w:rsidR="009A5D62" w:rsidRPr="009A5D62" w14:paraId="3F81E9FB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ECC1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UEDC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96D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57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3B6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178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E0B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556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A1B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6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EB4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4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0D8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3312</w:t>
            </w:r>
          </w:p>
        </w:tc>
      </w:tr>
      <w:tr w:rsidR="009A5D62" w:rsidRPr="009A5D62" w14:paraId="060A8DBF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1846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IT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2A5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64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4D0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818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CD9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476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892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8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3D3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5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1D1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28253</w:t>
            </w:r>
          </w:p>
        </w:tc>
      </w:tr>
      <w:tr w:rsidR="009A5D62" w:rsidRPr="009A5D62" w14:paraId="1EDD9154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924E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M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A3D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2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18F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880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905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196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C30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8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F64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8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A1E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11296</w:t>
            </w:r>
          </w:p>
        </w:tc>
      </w:tr>
      <w:tr w:rsidR="009A5D62" w:rsidRPr="009A5D62" w14:paraId="58529E9A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13C4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J352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0E4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29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D65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955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CC6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089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33C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0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824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7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A23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0478</w:t>
            </w:r>
          </w:p>
        </w:tc>
      </w:tr>
      <w:tr w:rsidR="009A5D62" w:rsidRPr="009A5D62" w14:paraId="616BE699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6CBC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LIM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4CA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02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785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19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19E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949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24B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0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39E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5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257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96359</w:t>
            </w:r>
          </w:p>
        </w:tc>
      </w:tr>
      <w:tr w:rsidR="009A5D62" w:rsidRPr="009A5D62" w14:paraId="4407A0CF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6768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M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C2D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79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A06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648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776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902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686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0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138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5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44D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93517</w:t>
            </w:r>
          </w:p>
        </w:tc>
      </w:tr>
      <w:tr w:rsidR="009A5D62" w:rsidRPr="009A5D62" w14:paraId="078068C9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0CD2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ANK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DC8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06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49C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544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6BD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797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2B8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6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208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6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BB4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8717</w:t>
            </w:r>
          </w:p>
        </w:tc>
      </w:tr>
      <w:tr w:rsidR="009A5D62" w:rsidRPr="009A5D62" w14:paraId="31F1BB70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9506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C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F54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3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6B9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768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994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633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1F7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8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2C6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2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835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77302</w:t>
            </w:r>
          </w:p>
        </w:tc>
      </w:tr>
      <w:tr w:rsidR="009A5D62" w:rsidRPr="009A5D62" w14:paraId="4FD25BE3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8F0E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RMT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DDF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00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D47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812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348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556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ABB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0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331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7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296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72689</w:t>
            </w:r>
          </w:p>
        </w:tc>
      </w:tr>
      <w:tr w:rsidR="009A5D62" w:rsidRPr="009A5D62" w14:paraId="003236D0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FCE3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MA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801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58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7E6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890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F84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450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6A2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1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4AC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0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B4F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66333</w:t>
            </w:r>
          </w:p>
        </w:tc>
      </w:tr>
      <w:tr w:rsidR="009A5D62" w:rsidRPr="009A5D62" w14:paraId="53068DD3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886E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X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A6A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43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097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281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02C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307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CBF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7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684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4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F8F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57761</w:t>
            </w:r>
          </w:p>
        </w:tc>
      </w:tr>
      <w:tr w:rsidR="009A5D62" w:rsidRPr="009A5D62" w14:paraId="1B1F6A70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ACEC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SL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A85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17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B37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297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06B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276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970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7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DD5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2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F42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55912</w:t>
            </w:r>
          </w:p>
        </w:tc>
      </w:tr>
      <w:tr w:rsidR="009A5D62" w:rsidRPr="009A5D62" w14:paraId="283C0A64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FE9D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K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A22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08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993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388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E3A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874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C13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3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AB5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7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7B4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3185</w:t>
            </w:r>
          </w:p>
        </w:tc>
      </w:tr>
      <w:tr w:rsidR="009A5D62" w:rsidRPr="009A5D62" w14:paraId="0934F801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6FA1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BLN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2A0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85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7E1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161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756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830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AE9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2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678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2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32C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29284</w:t>
            </w:r>
          </w:p>
        </w:tc>
      </w:tr>
      <w:tr w:rsidR="009A5D62" w:rsidRPr="009A5D62" w14:paraId="2BD9896D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EDA4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AP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9E0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58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FFC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855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617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628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239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8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1A4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3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4D9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17228</w:t>
            </w:r>
          </w:p>
        </w:tc>
      </w:tr>
      <w:tr w:rsidR="009A5D62" w:rsidRPr="009A5D62" w14:paraId="1B77BFF6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DFE8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Y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A1C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21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D2C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177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AA3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623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6B2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1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A42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3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F08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16929</w:t>
            </w:r>
          </w:p>
        </w:tc>
      </w:tr>
      <w:tr w:rsidR="009A5D62" w:rsidRPr="009A5D62" w14:paraId="2B9E5936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0932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X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B24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61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5C4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80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089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494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0E3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8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D05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2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445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09307</w:t>
            </w:r>
          </w:p>
        </w:tc>
      </w:tr>
      <w:tr w:rsidR="009A5D62" w:rsidRPr="009A5D62" w14:paraId="19A7311B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33A5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48A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0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6D4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576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40D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371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277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8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D21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1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4A2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02014</w:t>
            </w:r>
          </w:p>
        </w:tc>
      </w:tr>
      <w:tr w:rsidR="009A5D62" w:rsidRPr="009A5D62" w14:paraId="0C741CD9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8D1C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5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3CC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00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23F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668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734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34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765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2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509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0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641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00609</w:t>
            </w:r>
          </w:p>
        </w:tc>
      </w:tr>
      <w:tr w:rsidR="009A5D62" w:rsidRPr="009A5D62" w14:paraId="2BED7A33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72B1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E38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25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0CE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788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101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091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830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042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9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219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85435</w:t>
            </w:r>
          </w:p>
        </w:tc>
      </w:tr>
      <w:tr w:rsidR="009A5D62" w:rsidRPr="009A5D62" w14:paraId="4AEC1490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BB3C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BX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DC4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63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E78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63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644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047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FF6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307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0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F5D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82818</w:t>
            </w:r>
          </w:p>
        </w:tc>
      </w:tr>
      <w:tr w:rsidR="009A5D62" w:rsidRPr="009A5D62" w14:paraId="614671FC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B6A5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XYD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CC1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23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09E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670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FA8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044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EBA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358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0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275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82692</w:t>
            </w:r>
          </w:p>
        </w:tc>
      </w:tr>
      <w:tr w:rsidR="009A5D62" w:rsidRPr="009A5D62" w14:paraId="57FF597F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AF2E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A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615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64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E49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678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F48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991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162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20B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05A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79567</w:t>
            </w:r>
          </w:p>
        </w:tc>
      </w:tr>
      <w:tr w:rsidR="009A5D62" w:rsidRPr="009A5D62" w14:paraId="452AE0E5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37F2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PX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44D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66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A9D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778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90F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946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207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286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200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76877</w:t>
            </w:r>
          </w:p>
        </w:tc>
      </w:tr>
      <w:tr w:rsidR="009A5D62" w:rsidRPr="009A5D62" w14:paraId="5B9D33B4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930D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P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15B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44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E07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524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B87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900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0CB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826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6CA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7417</w:t>
            </w:r>
          </w:p>
        </w:tc>
      </w:tr>
      <w:tr w:rsidR="009A5D62" w:rsidRPr="009A5D62" w14:paraId="72E51B91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6AB7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BEA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35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F42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451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037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793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AAE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BAF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3A4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67887</w:t>
            </w:r>
          </w:p>
        </w:tc>
      </w:tr>
      <w:tr w:rsidR="009A5D62" w:rsidRPr="009A5D62" w14:paraId="033364D5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73D9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348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20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2F8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958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034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629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603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B70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4E9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58267</w:t>
            </w:r>
          </w:p>
        </w:tc>
      </w:tr>
      <w:tr w:rsidR="009A5D62" w:rsidRPr="009A5D62" w14:paraId="6A0AA34E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EEA8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AA06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947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25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D6F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866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FED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587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905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091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62A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55762</w:t>
            </w:r>
          </w:p>
        </w:tc>
      </w:tr>
      <w:tr w:rsidR="009A5D62" w:rsidRPr="009A5D62" w14:paraId="3B3E2886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D3FC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RN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2C8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51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44C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486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CC5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567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490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715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9C3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54594</w:t>
            </w:r>
          </w:p>
        </w:tc>
      </w:tr>
      <w:tr w:rsidR="009A5D62" w:rsidRPr="009A5D62" w14:paraId="36D48BC7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7325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V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43D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2F3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33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5B1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458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B8A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975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E44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48207</w:t>
            </w:r>
          </w:p>
        </w:tc>
      </w:tr>
      <w:tr w:rsidR="009A5D62" w:rsidRPr="009A5D62" w14:paraId="675D5E6C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212B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R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3A3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52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811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006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F84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315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4F6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3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18E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0A0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39857</w:t>
            </w:r>
          </w:p>
        </w:tc>
      </w:tr>
      <w:tr w:rsidR="009A5D62" w:rsidRPr="009A5D62" w14:paraId="57CE6B38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31B3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ON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590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16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03F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479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F61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28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D41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A35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569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38062</w:t>
            </w:r>
          </w:p>
        </w:tc>
      </w:tr>
      <w:tr w:rsidR="009A5D62" w:rsidRPr="009A5D62" w14:paraId="6F8CF16A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1C10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DZ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47B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38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F56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423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D27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134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6C8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91E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CF8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293</w:t>
            </w:r>
          </w:p>
        </w:tc>
      </w:tr>
      <w:tr w:rsidR="009A5D62" w:rsidRPr="009A5D62" w14:paraId="5359C703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5005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SP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817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32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A90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907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146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940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DF3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0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7B1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4FA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17985</w:t>
            </w:r>
          </w:p>
        </w:tc>
      </w:tr>
      <w:tr w:rsidR="009A5D62" w:rsidRPr="009A5D62" w14:paraId="093ADF20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A125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S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E73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6D4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088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AC3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900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946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5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89F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514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15664</w:t>
            </w:r>
          </w:p>
        </w:tc>
      </w:tr>
      <w:tr w:rsidR="009A5D62" w:rsidRPr="009A5D62" w14:paraId="67F6648B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94AF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5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D10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25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7A2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294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C86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883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9F6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8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4FD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031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1465</w:t>
            </w:r>
          </w:p>
        </w:tc>
      </w:tr>
      <w:tr w:rsidR="009A5D62" w:rsidRPr="009A5D62" w14:paraId="3FAB2C27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0495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NM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AB0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33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491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637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DD5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87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0DF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9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1DD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A74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14153</w:t>
            </w:r>
          </w:p>
        </w:tc>
      </w:tr>
      <w:tr w:rsidR="009A5D62" w:rsidRPr="009A5D62" w14:paraId="20F0D336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BA72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HGEF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7EE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33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504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942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334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71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D3B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4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A71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13D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04658</w:t>
            </w:r>
          </w:p>
        </w:tc>
      </w:tr>
      <w:tr w:rsidR="009A5D62" w:rsidRPr="009A5D62" w14:paraId="32375DB2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94DC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CT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986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32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C6F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940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942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661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778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2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79D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F44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01809</w:t>
            </w:r>
          </w:p>
        </w:tc>
      </w:tr>
      <w:tr w:rsidR="009A5D62" w:rsidRPr="009A5D62" w14:paraId="521B420F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47B7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PMS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E6F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6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318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693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FC0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616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9FA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9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1D2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8BC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99187</w:t>
            </w:r>
          </w:p>
        </w:tc>
      </w:tr>
      <w:tr w:rsidR="009A5D62" w:rsidRPr="009A5D62" w14:paraId="01C885DA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2172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R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171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09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816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030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823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570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3EB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7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DE0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9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BF0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96532</w:t>
            </w:r>
          </w:p>
        </w:tc>
      </w:tr>
      <w:tr w:rsidR="009A5D62" w:rsidRPr="009A5D62" w14:paraId="3FEF250E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BDE9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OR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529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29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252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865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ACC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503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E17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9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CBF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1AA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92604</w:t>
            </w:r>
          </w:p>
        </w:tc>
      </w:tr>
      <w:tr w:rsidR="009A5D62" w:rsidRPr="009A5D62" w14:paraId="4493B246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6B91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AL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7F9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54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2BC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637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4BE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485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0DD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2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375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6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B65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91612</w:t>
            </w:r>
          </w:p>
        </w:tc>
      </w:tr>
      <w:tr w:rsidR="009A5D62" w:rsidRPr="009A5D62" w14:paraId="356BFCCB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12E0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M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075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16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B16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199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A97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480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38A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3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892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6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538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91319</w:t>
            </w:r>
          </w:p>
        </w:tc>
      </w:tr>
      <w:tr w:rsidR="009A5D62" w:rsidRPr="009A5D62" w14:paraId="67A94BC9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CBAB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NG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236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6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2C4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004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C38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384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4E0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1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7F4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7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13B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85772</w:t>
            </w:r>
          </w:p>
        </w:tc>
      </w:tr>
      <w:tr w:rsidR="009A5D62" w:rsidRPr="009A5D62" w14:paraId="718A8987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39BB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FNA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A15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93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2BE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563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07F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322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758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3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C45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009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82151</w:t>
            </w:r>
          </w:p>
        </w:tc>
      </w:tr>
      <w:tr w:rsidR="009A5D62" w:rsidRPr="009A5D62" w14:paraId="03CA1D40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F6BA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GM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32F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95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B94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986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8AF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227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6D2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3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926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6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C22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76661</w:t>
            </w:r>
          </w:p>
        </w:tc>
      </w:tr>
      <w:tr w:rsidR="009A5D62" w:rsidRPr="009A5D62" w14:paraId="30874B83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D3DF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17F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76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EFB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097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4EA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189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AE4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1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160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1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55B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74488</w:t>
            </w:r>
          </w:p>
        </w:tc>
      </w:tr>
      <w:tr w:rsidR="009A5D62" w:rsidRPr="009A5D62" w14:paraId="0CFF3F59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A7FF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E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BF7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80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622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922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BDD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057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CFB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1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09D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9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F6F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669</w:t>
            </w:r>
          </w:p>
        </w:tc>
      </w:tr>
      <w:tr w:rsidR="009A5D62" w:rsidRPr="009A5D62" w14:paraId="0ECFC189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017D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EAL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EF2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87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783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561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0BA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045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FE6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4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C0B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1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D34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66182</w:t>
            </w:r>
          </w:p>
        </w:tc>
      </w:tr>
      <w:tr w:rsidR="009A5D62" w:rsidRPr="009A5D62" w14:paraId="276E0AD5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5DB7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EM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111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80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8B5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49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0BA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98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1D1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9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FF8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0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A1C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62503</w:t>
            </w:r>
          </w:p>
        </w:tc>
      </w:tr>
      <w:tr w:rsidR="009A5D62" w:rsidRPr="009A5D62" w14:paraId="515DC178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5D2D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STL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725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24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827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711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048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935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5FF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0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9E6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6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1F1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9911</w:t>
            </w:r>
          </w:p>
        </w:tc>
      </w:tr>
      <w:tr w:rsidR="009A5D62" w:rsidRPr="009A5D62" w14:paraId="3C94554A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0C10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AP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71C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93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4FA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800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D51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923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9C8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3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4BC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7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99E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9195</w:t>
            </w:r>
          </w:p>
        </w:tc>
      </w:tr>
      <w:tr w:rsidR="009A5D62" w:rsidRPr="009A5D62" w14:paraId="7EA166BA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C2F7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NTNAP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315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2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4FA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672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244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804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3A0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4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7CB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6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F4E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2373</w:t>
            </w:r>
          </w:p>
        </w:tc>
      </w:tr>
      <w:tr w:rsidR="009A5D62" w:rsidRPr="009A5D62" w14:paraId="074CB231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EB9A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ARCL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3A8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01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2C3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73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4E5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786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520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9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97C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8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E1E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1305</w:t>
            </w:r>
          </w:p>
        </w:tc>
      </w:tr>
      <w:tr w:rsidR="009A5D62" w:rsidRPr="009A5D62" w14:paraId="76644BFF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AFA9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FEMP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A02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85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46D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096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BEC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691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C5F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6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51C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3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209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45864</w:t>
            </w:r>
          </w:p>
        </w:tc>
      </w:tr>
      <w:tr w:rsidR="009A5D62" w:rsidRPr="009A5D62" w14:paraId="7EC59D4B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5B3E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MCX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18B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62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F68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500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545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392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986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1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A78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9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4A8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28817</w:t>
            </w:r>
          </w:p>
        </w:tc>
      </w:tr>
      <w:tr w:rsidR="009A5D62" w:rsidRPr="009A5D62" w14:paraId="2C3B6899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4E8A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G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ED8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28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504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152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938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293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AD8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6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02F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5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846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23182</w:t>
            </w:r>
          </w:p>
        </w:tc>
      </w:tr>
      <w:tr w:rsidR="009A5D62" w:rsidRPr="009A5D62" w14:paraId="64A3ECA0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79FD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NM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D8E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02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97F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211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CEC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186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1E3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6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B6A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9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6DD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17076</w:t>
            </w:r>
          </w:p>
        </w:tc>
      </w:tr>
      <w:tr w:rsidR="009A5D62" w:rsidRPr="009A5D62" w14:paraId="74A6B30A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A012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T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CC9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26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DF5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72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3EE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112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829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6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21C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6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FFF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12869</w:t>
            </w:r>
          </w:p>
        </w:tc>
      </w:tr>
      <w:tr w:rsidR="009A5D62" w:rsidRPr="009A5D62" w14:paraId="739EA128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7574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CKLE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AF7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31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522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928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C8A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071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A01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2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061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2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9C1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10538</w:t>
            </w:r>
          </w:p>
        </w:tc>
      </w:tr>
      <w:tr w:rsidR="009A5D62" w:rsidRPr="009A5D62" w14:paraId="5DDD4E54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6435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F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15A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50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7DA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994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907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67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1D9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5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38A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2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D9E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88288</w:t>
            </w:r>
          </w:p>
        </w:tc>
      </w:tr>
      <w:tr w:rsidR="009A5D62" w:rsidRPr="009A5D62" w14:paraId="5E347B5B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DD70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BAE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92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DFA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473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B1D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386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F9A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EA7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4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951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71779</w:t>
            </w:r>
          </w:p>
        </w:tc>
      </w:tr>
      <w:tr w:rsidR="009A5D62" w:rsidRPr="009A5D62" w14:paraId="5866926B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3065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G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607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83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A3E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651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934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231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299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2F6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9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1AE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63082</w:t>
            </w:r>
          </w:p>
        </w:tc>
      </w:tr>
      <w:tr w:rsidR="009A5D62" w:rsidRPr="009A5D62" w14:paraId="0541B2C1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0608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3877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681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84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94D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190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EFB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153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242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D79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3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8E0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58692</w:t>
            </w:r>
          </w:p>
        </w:tc>
      </w:tr>
      <w:tr w:rsidR="009A5D62" w:rsidRPr="009A5D62" w14:paraId="47A565DD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494A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N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780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79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27D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06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62B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964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C67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EE4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2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C75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48127</w:t>
            </w:r>
          </w:p>
        </w:tc>
      </w:tr>
      <w:tr w:rsidR="009A5D62" w:rsidRPr="009A5D62" w14:paraId="59755795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974B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FHD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E11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80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850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994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F8F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951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1F0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4C3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5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E40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47409</w:t>
            </w:r>
          </w:p>
        </w:tc>
      </w:tr>
      <w:tr w:rsidR="009A5D62" w:rsidRPr="009A5D62" w14:paraId="0E5D9EA5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C3F4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ON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0C6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52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B8E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737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EB0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951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8B2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73A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5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7E8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47357</w:t>
            </w:r>
          </w:p>
        </w:tc>
      </w:tr>
      <w:tr w:rsidR="009A5D62" w:rsidRPr="009A5D62" w14:paraId="1A90671B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C9C1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VEP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B23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91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2EF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67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8A8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867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6F7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8C2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4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C9C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42709</w:t>
            </w:r>
          </w:p>
        </w:tc>
      </w:tr>
      <w:tr w:rsidR="009A5D62" w:rsidRPr="009A5D62" w14:paraId="64C9FA8D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36CC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3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0E9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64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B8E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928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68E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759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B1E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5BF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2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D32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36641</w:t>
            </w:r>
          </w:p>
        </w:tc>
      </w:tr>
      <w:tr w:rsidR="009A5D62" w:rsidRPr="009A5D62" w14:paraId="0F84047A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DC93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GPR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C12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80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CA0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737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E02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370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3D2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0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5DF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4B5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15005</w:t>
            </w:r>
          </w:p>
        </w:tc>
      </w:tr>
      <w:tr w:rsidR="009A5D62" w:rsidRPr="009A5D62" w14:paraId="4669821D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74D1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H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599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91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E2E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453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B65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346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521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F2C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D12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13676</w:t>
            </w:r>
          </w:p>
        </w:tc>
      </w:tr>
      <w:tr w:rsidR="009A5D62" w:rsidRPr="009A5D62" w14:paraId="4A27902E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798F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AK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59C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40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510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244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7D2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290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7A0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E06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311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1057</w:t>
            </w:r>
          </w:p>
        </w:tc>
      </w:tr>
      <w:tr w:rsidR="009A5D62" w:rsidRPr="009A5D62" w14:paraId="48A9E073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178A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NC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F96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7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B59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097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046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175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B2E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3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F6C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A52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04211</w:t>
            </w:r>
          </w:p>
        </w:tc>
      </w:tr>
      <w:tr w:rsidR="009A5D62" w:rsidRPr="009A5D62" w14:paraId="185382EA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6B5A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GI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31C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31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E0E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987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0BE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102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BC2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8A7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EBE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00163</w:t>
            </w:r>
          </w:p>
        </w:tc>
      </w:tr>
      <w:tr w:rsidR="009A5D62" w:rsidRPr="009A5D62" w14:paraId="215A0CAA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12DD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GF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898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02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6A7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90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4B2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0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CA4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B45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CC5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95142</w:t>
            </w:r>
          </w:p>
        </w:tc>
      </w:tr>
      <w:tr w:rsidR="009A5D62" w:rsidRPr="009A5D62" w14:paraId="0B02DAB9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996C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T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788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95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F15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29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759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915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346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7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855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507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89839</w:t>
            </w:r>
          </w:p>
        </w:tc>
      </w:tr>
      <w:tr w:rsidR="009A5D62" w:rsidRPr="009A5D62" w14:paraId="65255A37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977E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M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7DA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14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A1C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18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F98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862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812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5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49F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A88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86889</w:t>
            </w:r>
          </w:p>
        </w:tc>
      </w:tr>
      <w:tr w:rsidR="009A5D62" w:rsidRPr="009A5D62" w14:paraId="60A20018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EBC3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AA11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746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81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6D3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469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288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763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AB4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0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690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7AB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81446</w:t>
            </w:r>
          </w:p>
        </w:tc>
      </w:tr>
      <w:tr w:rsidR="009A5D62" w:rsidRPr="009A5D62" w14:paraId="3D49FDFD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8058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PXM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91D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4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2E0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838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D5B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636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2A5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0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1E2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84A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74433</w:t>
            </w:r>
          </w:p>
        </w:tc>
      </w:tr>
      <w:tr w:rsidR="009A5D62" w:rsidRPr="009A5D62" w14:paraId="45AC2313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A328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6A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23F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35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FD9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098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816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479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E83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7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6EB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D33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65814</w:t>
            </w:r>
          </w:p>
        </w:tc>
      </w:tr>
      <w:tr w:rsidR="009A5D62" w:rsidRPr="009A5D62" w14:paraId="0B0046E6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62EB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20orf1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DB7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80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351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057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19B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460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F02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1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E99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451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64814</w:t>
            </w:r>
          </w:p>
        </w:tc>
      </w:tr>
      <w:tr w:rsidR="009A5D62" w:rsidRPr="009A5D62" w14:paraId="2D9BAE25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A59F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CNA1H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83D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23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19C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659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1AD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296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CC3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2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69B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2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93F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55802</w:t>
            </w:r>
          </w:p>
        </w:tc>
      </w:tr>
      <w:tr w:rsidR="009A5D62" w:rsidRPr="009A5D62" w14:paraId="3A9ADD63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907E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FD7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57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102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554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66C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274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E75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7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F42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9C0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54617</w:t>
            </w:r>
          </w:p>
        </w:tc>
      </w:tr>
      <w:tr w:rsidR="009A5D62" w:rsidRPr="009A5D62" w14:paraId="3A140FAF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E9D1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L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E25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55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427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488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5F1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136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0F1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6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4E6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957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47072</w:t>
            </w:r>
          </w:p>
        </w:tc>
      </w:tr>
      <w:tr w:rsidR="009A5D62" w:rsidRPr="009A5D62" w14:paraId="7C67EA19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866A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BS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622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30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581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403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ABA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133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B13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7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3D2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489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46912</w:t>
            </w:r>
          </w:p>
        </w:tc>
      </w:tr>
      <w:tr w:rsidR="009A5D62" w:rsidRPr="009A5D62" w14:paraId="6A94CC0E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BD17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X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E68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06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EA2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695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E88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959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ADE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7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961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DC8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3744</w:t>
            </w:r>
          </w:p>
        </w:tc>
      </w:tr>
      <w:tr w:rsidR="009A5D62" w:rsidRPr="009A5D62" w14:paraId="433C2B17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2AF2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S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7B6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98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F11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136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DA1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927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7D3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5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916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C72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35654</w:t>
            </w:r>
          </w:p>
        </w:tc>
      </w:tr>
      <w:tr w:rsidR="009A5D62" w:rsidRPr="009A5D62" w14:paraId="5EACBE00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D7DD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EY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1E9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99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508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33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7A4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728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8A4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7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834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5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265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24861</w:t>
            </w:r>
          </w:p>
        </w:tc>
      </w:tr>
      <w:tr w:rsidR="009A5D62" w:rsidRPr="009A5D62" w14:paraId="5941EF58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F845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1R3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229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71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E00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826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B4F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708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B06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2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B06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96C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23769</w:t>
            </w:r>
          </w:p>
        </w:tc>
      </w:tr>
      <w:tr w:rsidR="009A5D62" w:rsidRPr="009A5D62" w14:paraId="4A826F90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D7A3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YA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6BC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26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33F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895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A5A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631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D03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4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5C1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5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FDE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19576</w:t>
            </w:r>
          </w:p>
        </w:tc>
      </w:tr>
      <w:tr w:rsidR="009A5D62" w:rsidRPr="009A5D62" w14:paraId="6DA886F6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C474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P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412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85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32A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905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424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542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B4C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1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E9F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5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9C0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14787</w:t>
            </w:r>
          </w:p>
        </w:tc>
      </w:tr>
      <w:tr w:rsidR="009A5D62" w:rsidRPr="009A5D62" w14:paraId="579FD2BE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78D6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IP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921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57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63C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939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FC8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486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66B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8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342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2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BD2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11767</w:t>
            </w:r>
          </w:p>
        </w:tc>
      </w:tr>
      <w:tr w:rsidR="009A5D62" w:rsidRPr="009A5D62" w14:paraId="73A1219C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9EBD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D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78B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79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36A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416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C8F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387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525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0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024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5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ADB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6389</w:t>
            </w:r>
          </w:p>
        </w:tc>
      </w:tr>
      <w:tr w:rsidR="009A5D62" w:rsidRPr="009A5D62" w14:paraId="063B176C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545D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1C7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02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19A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579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473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220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3AB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8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2C4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9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DF9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73612</w:t>
            </w:r>
          </w:p>
        </w:tc>
      </w:tr>
      <w:tr w:rsidR="009A5D62" w:rsidRPr="009A5D62" w14:paraId="650FB768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37DE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ISPLD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0AE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05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1B4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354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305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06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4B8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9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5BC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1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62F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88518</w:t>
            </w:r>
          </w:p>
        </w:tc>
      </w:tr>
      <w:tr w:rsidR="009A5D62" w:rsidRPr="009A5D62" w14:paraId="5E96F2FE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FF87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MTSL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A35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96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8E3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450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714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00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8B7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0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D91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8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8CD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60574</w:t>
            </w:r>
          </w:p>
        </w:tc>
      </w:tr>
      <w:tr w:rsidR="009A5D62" w:rsidRPr="009A5D62" w14:paraId="02830142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EC03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O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24F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78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73C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854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F8D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963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841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9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FF0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4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C05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35596</w:t>
            </w:r>
          </w:p>
        </w:tc>
      </w:tr>
      <w:tr w:rsidR="009A5D62" w:rsidRPr="009A5D62" w14:paraId="59292E72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FC2B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EC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EA7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89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D1B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242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5F0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951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30D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4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8E0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5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D4D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29383</w:t>
            </w:r>
          </w:p>
        </w:tc>
      </w:tr>
      <w:tr w:rsidR="009A5D62" w:rsidRPr="009A5D62" w14:paraId="39314983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AC4D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B42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61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2BA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65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B0E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532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747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3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3F6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3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8A1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04927</w:t>
            </w:r>
          </w:p>
        </w:tc>
      </w:tr>
      <w:tr w:rsidR="009A5D62" w:rsidRPr="009A5D62" w14:paraId="442305F6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EB73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B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71D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26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47D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096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74F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358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5B2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F50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9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47B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12048</w:t>
            </w:r>
          </w:p>
        </w:tc>
      </w:tr>
      <w:tr w:rsidR="009A5D62" w:rsidRPr="009A5D62" w14:paraId="3FC82AA5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8237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354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60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883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006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3C7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342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676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5B5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0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2A3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03787</w:t>
            </w:r>
          </w:p>
        </w:tc>
      </w:tr>
      <w:tr w:rsidR="009A5D62" w:rsidRPr="009A5D62" w14:paraId="218F300C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D687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K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EA0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32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31D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924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CA8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324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B8A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5C3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4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EA5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94135</w:t>
            </w:r>
          </w:p>
        </w:tc>
      </w:tr>
      <w:tr w:rsidR="009A5D62" w:rsidRPr="009A5D62" w14:paraId="25DBE3F3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F130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EBP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741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40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4BE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247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BE8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556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3AE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445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2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272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88177</w:t>
            </w:r>
          </w:p>
        </w:tc>
      </w:tr>
      <w:tr w:rsidR="009A5D62" w:rsidRPr="009A5D62" w14:paraId="1E4BED9C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9546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0orf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A0E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08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BAB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533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FCA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444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B4B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8C3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8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778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29333</w:t>
            </w:r>
          </w:p>
        </w:tc>
      </w:tr>
      <w:tr w:rsidR="009A5D62" w:rsidRPr="009A5D62" w14:paraId="04DF155C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328A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UCY1A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D32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93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D5D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98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5C0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362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E72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E45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4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AC4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86127</w:t>
            </w:r>
          </w:p>
        </w:tc>
      </w:tr>
      <w:tr w:rsidR="009A5D62" w:rsidRPr="009A5D62" w14:paraId="098C416E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1DBF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EC11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127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29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00A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00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E0B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153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92B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051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7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536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76709</w:t>
            </w:r>
          </w:p>
        </w:tc>
      </w:tr>
      <w:tr w:rsidR="009A5D62" w:rsidRPr="009A5D62" w14:paraId="783A0649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D67A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F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E50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42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2E2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879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B4F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096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019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1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7E2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9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93E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46806</w:t>
            </w:r>
          </w:p>
        </w:tc>
      </w:tr>
      <w:tr w:rsidR="009A5D62" w:rsidRPr="009A5D62" w14:paraId="474D5881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1FEB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SCAN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6EE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82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BF4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654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CA5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926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98D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1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482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2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9DB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58533</w:t>
            </w:r>
          </w:p>
        </w:tc>
      </w:tr>
      <w:tr w:rsidR="009A5D62" w:rsidRPr="009A5D62" w14:paraId="3115813E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3888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RX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BA4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21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462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153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2D7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891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6D5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5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974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5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04C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401</w:t>
            </w:r>
          </w:p>
        </w:tc>
      </w:tr>
      <w:tr w:rsidR="009A5D62" w:rsidRPr="009A5D62" w14:paraId="3F8E03CB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E26B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L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F3D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74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730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217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86A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548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633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4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93B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BA8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61697</w:t>
            </w:r>
          </w:p>
        </w:tc>
      </w:tr>
      <w:tr w:rsidR="009A5D62" w:rsidRPr="009A5D62" w14:paraId="4F7A7DDD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5D69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R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56B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44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897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271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ACC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41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803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5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B3D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349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93697</w:t>
            </w:r>
          </w:p>
        </w:tc>
      </w:tr>
      <w:tr w:rsidR="009A5D62" w:rsidRPr="009A5D62" w14:paraId="05CD9B31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6E9D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KX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430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58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E35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014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85B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798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E83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5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6AC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A02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75532</w:t>
            </w:r>
          </w:p>
        </w:tc>
      </w:tr>
      <w:tr w:rsidR="009A5D62" w:rsidRPr="009A5D62" w14:paraId="32B58E39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6D29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FTP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86D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41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161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915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6A2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619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748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8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F30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004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84119</w:t>
            </w:r>
          </w:p>
        </w:tc>
      </w:tr>
      <w:tr w:rsidR="009A5D62" w:rsidRPr="009A5D62" w14:paraId="67705EB6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EB08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4938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994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20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018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657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863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272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738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3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EF2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B75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07483</w:t>
            </w:r>
          </w:p>
        </w:tc>
      </w:tr>
      <w:tr w:rsidR="009A5D62" w:rsidRPr="009A5D62" w14:paraId="7925AE21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6679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218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87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DFC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30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F96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185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1CD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0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123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B03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63194</w:t>
            </w:r>
          </w:p>
        </w:tc>
      </w:tr>
      <w:tr w:rsidR="009A5D62" w:rsidRPr="009A5D62" w14:paraId="6C4723A5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0FC4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REQ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9BB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14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4FD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743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945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140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E39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4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CA3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559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40272</w:t>
            </w:r>
          </w:p>
        </w:tc>
      </w:tr>
      <w:tr w:rsidR="009A5D62" w:rsidRPr="009A5D62" w14:paraId="6DD385F3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6E13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H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8F9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55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7E2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490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632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777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9A6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2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22B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752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56972</w:t>
            </w:r>
          </w:p>
        </w:tc>
      </w:tr>
      <w:tr w:rsidR="009A5D62" w:rsidRPr="009A5D62" w14:paraId="5DF0CED0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B63C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NN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F87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07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7AF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983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78B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762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477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8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65F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BF1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49625</w:t>
            </w:r>
          </w:p>
        </w:tc>
      </w:tr>
      <w:tr w:rsidR="009A5D62" w:rsidRPr="009A5D62" w14:paraId="7E263475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EC42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2F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92F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94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ED3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667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5A1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724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92B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3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D58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6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DF6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30496</w:t>
            </w:r>
          </w:p>
        </w:tc>
      </w:tr>
      <w:tr w:rsidR="009A5D62" w:rsidRPr="009A5D62" w14:paraId="246FF98F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60DF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L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01F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58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0D2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352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ACF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662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455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8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10B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2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606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99066</w:t>
            </w:r>
          </w:p>
        </w:tc>
      </w:tr>
      <w:tr w:rsidR="009A5D62" w:rsidRPr="009A5D62" w14:paraId="51EB1FCD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B31F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BP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93B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65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8DA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766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314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54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98E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9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AD4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7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9B6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37834</w:t>
            </w:r>
          </w:p>
        </w:tc>
      </w:tr>
      <w:tr w:rsidR="009A5D62" w:rsidRPr="009A5D62" w14:paraId="7F12E592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E3B3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4010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16E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58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83B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680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0D2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520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0BB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8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C7F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9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4AE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28033</w:t>
            </w:r>
          </w:p>
        </w:tc>
      </w:tr>
      <w:tr w:rsidR="009A5D62" w:rsidRPr="009A5D62" w14:paraId="1BE8CA0E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07D4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HO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182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83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26C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237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7AA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318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350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2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0C6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5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DAE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26789</w:t>
            </w:r>
          </w:p>
        </w:tc>
      </w:tr>
      <w:tr w:rsidR="009A5D62" w:rsidRPr="009A5D62" w14:paraId="3FB88430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3169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K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571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74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23C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881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8C1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933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3A4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BED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2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FA0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34602</w:t>
            </w:r>
          </w:p>
        </w:tc>
      </w:tr>
      <w:tr w:rsidR="009A5D62" w:rsidRPr="009A5D62" w14:paraId="57440426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F982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KMT1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C26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26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8D0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625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905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5.364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814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4DF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3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DA4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89373</w:t>
            </w:r>
          </w:p>
        </w:tc>
      </w:tr>
      <w:tr w:rsidR="009A5D62" w:rsidRPr="009A5D62" w14:paraId="72737541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19A4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DL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A1B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58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9E7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521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D82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628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547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7D4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5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84F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83545</w:t>
            </w:r>
          </w:p>
        </w:tc>
      </w:tr>
      <w:tr w:rsidR="009A5D62" w:rsidRPr="009A5D62" w14:paraId="62913A7F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3F0A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NC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495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41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296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793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821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443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D4D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0FF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9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C10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9201</w:t>
            </w:r>
          </w:p>
        </w:tc>
      </w:tr>
      <w:tr w:rsidR="009A5D62" w:rsidRPr="009A5D62" w14:paraId="2BD4DCBD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1325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BB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59B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32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C0D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825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639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206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E11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C4E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7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EAA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75306</w:t>
            </w:r>
          </w:p>
        </w:tc>
      </w:tr>
      <w:tr w:rsidR="009A5D62" w:rsidRPr="009A5D62" w14:paraId="474BC9C0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10DC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ILIN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855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50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188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624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C16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147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FF8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FB0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9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DCF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46523</w:t>
            </w:r>
          </w:p>
        </w:tc>
      </w:tr>
      <w:tr w:rsidR="009A5D62" w:rsidRPr="009A5D62" w14:paraId="0099C806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9D8C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HF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D2B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85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60B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688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F77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910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5A4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A79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3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3C7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30196</w:t>
            </w:r>
          </w:p>
        </w:tc>
      </w:tr>
      <w:tr w:rsidR="009A5D62" w:rsidRPr="009A5D62" w14:paraId="01CA250A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4E8C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1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057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59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527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778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E2E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882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B28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6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289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9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2F6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16708</w:t>
            </w:r>
          </w:p>
        </w:tc>
      </w:tr>
      <w:tr w:rsidR="009A5D62" w:rsidRPr="009A5D62" w14:paraId="0C492537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A0F6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HIS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DD4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18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CA7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658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9FE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69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347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6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A71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1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8EC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25617</w:t>
            </w:r>
          </w:p>
        </w:tc>
      </w:tr>
      <w:tr w:rsidR="009A5D62" w:rsidRPr="009A5D62" w14:paraId="22B93AC5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5604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NM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C9A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51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91E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65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8E3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518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1BF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7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A4D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7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1C0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38963</w:t>
            </w:r>
          </w:p>
        </w:tc>
      </w:tr>
      <w:tr w:rsidR="009A5D62" w:rsidRPr="009A5D62" w14:paraId="799BD915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6591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48E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55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04C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304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329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5.251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D04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7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071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7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030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38623</w:t>
            </w:r>
          </w:p>
        </w:tc>
      </w:tr>
      <w:tr w:rsidR="009A5D62" w:rsidRPr="009A5D62" w14:paraId="588418CA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02C5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416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25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777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66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090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450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B0C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5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73D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5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41B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062</w:t>
            </w:r>
          </w:p>
        </w:tc>
      </w:tr>
      <w:tr w:rsidR="009A5D62" w:rsidRPr="009A5D62" w14:paraId="720E9376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D007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J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83C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93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E82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864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E44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364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2FC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F9C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9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4DF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64234</w:t>
            </w:r>
          </w:p>
        </w:tc>
      </w:tr>
      <w:tr w:rsidR="009A5D62" w:rsidRPr="009A5D62" w14:paraId="0FB558EE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0AAE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95F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89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2B8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603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852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357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C14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7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8D0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9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9BD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61082</w:t>
            </w:r>
          </w:p>
        </w:tc>
      </w:tr>
      <w:tr w:rsidR="009A5D62" w:rsidRPr="009A5D62" w14:paraId="1A7D4A25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636D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6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129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66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AAA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990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CDC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356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760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7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CF6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9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685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60818</w:t>
            </w:r>
          </w:p>
        </w:tc>
      </w:tr>
      <w:tr w:rsidR="009A5D62" w:rsidRPr="009A5D62" w14:paraId="0B61ABD9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343F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1R14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47A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20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9C2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813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4C8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14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C8C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5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706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0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D70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60588</w:t>
            </w:r>
          </w:p>
        </w:tc>
      </w:tr>
      <w:tr w:rsidR="009A5D62" w:rsidRPr="009A5D62" w14:paraId="4E3D3CDB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5835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1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C1D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99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639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469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6A9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620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779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3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F01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2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A0B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06423</w:t>
            </w:r>
          </w:p>
        </w:tc>
      </w:tr>
      <w:tr w:rsidR="009A5D62" w:rsidRPr="009A5D62" w14:paraId="797CA49D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6AE3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5orf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4B5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12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863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916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EEB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61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545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3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C10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2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376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05934</w:t>
            </w:r>
          </w:p>
        </w:tc>
      </w:tr>
      <w:tr w:rsidR="009A5D62" w:rsidRPr="009A5D62" w14:paraId="4A68A1CF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0356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PX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CE1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45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05A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49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7B1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528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B7C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1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995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8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D00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62271</w:t>
            </w:r>
          </w:p>
        </w:tc>
      </w:tr>
      <w:tr w:rsidR="009A5D62" w:rsidRPr="009A5D62" w14:paraId="54F3A176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6E53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R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1DC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86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200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468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494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302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BEE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7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476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4AE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54674</w:t>
            </w:r>
          </w:p>
        </w:tc>
      </w:tr>
      <w:tr w:rsidR="009A5D62" w:rsidRPr="009A5D62" w14:paraId="62D15DD8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1D63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OC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198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85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5E7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08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C03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980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A31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4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C01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B79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01758</w:t>
            </w:r>
          </w:p>
        </w:tc>
      </w:tr>
      <w:tr w:rsidR="009A5D62" w:rsidRPr="009A5D62" w14:paraId="6F1CE146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0BA7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MB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B38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58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FBD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13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362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883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421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9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403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EE4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56021</w:t>
            </w:r>
          </w:p>
        </w:tc>
      </w:tr>
      <w:tr w:rsidR="009A5D62" w:rsidRPr="009A5D62" w14:paraId="385260F1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1F35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DN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19E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80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ABF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668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B07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257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C21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5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649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EC8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61704</w:t>
            </w:r>
          </w:p>
        </w:tc>
      </w:tr>
      <w:tr w:rsidR="009A5D62" w:rsidRPr="009A5D62" w14:paraId="08CBBC9B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C0FC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G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6FA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36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D11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25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E3E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005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D80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A78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7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E2D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83319</w:t>
            </w:r>
          </w:p>
        </w:tc>
      </w:tr>
      <w:tr w:rsidR="009A5D62" w:rsidRPr="009A5D62" w14:paraId="68B70BC0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34C5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6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0E5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22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9A0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378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66F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860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FD2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6D3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5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1C6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17224</w:t>
            </w:r>
          </w:p>
        </w:tc>
      </w:tr>
      <w:tr w:rsidR="009A5D62" w:rsidRPr="009A5D62" w14:paraId="600F7FF2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A2E6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NCK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212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33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C51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819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852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41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10C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1D9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5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7F5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12862</w:t>
            </w:r>
          </w:p>
        </w:tc>
      </w:tr>
      <w:tr w:rsidR="009A5D62" w:rsidRPr="009A5D62" w14:paraId="15D1BB05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5D3A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4CA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07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0FD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870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546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257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837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F42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9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65C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44156</w:t>
            </w:r>
          </w:p>
        </w:tc>
      </w:tr>
      <w:tr w:rsidR="009A5D62" w:rsidRPr="009A5D62" w14:paraId="14E11728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70FB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C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0F9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91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2B5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830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26E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406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7F2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0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ABF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9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170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63576</w:t>
            </w:r>
          </w:p>
        </w:tc>
      </w:tr>
      <w:tr w:rsidR="009A5D62" w:rsidRPr="009A5D62" w14:paraId="693E67A1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0D4F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B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56E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93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E50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61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4D8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391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F8A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2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ED6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3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3E4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56789</w:t>
            </w:r>
          </w:p>
        </w:tc>
      </w:tr>
      <w:tr w:rsidR="009A5D62" w:rsidRPr="009A5D62" w14:paraId="0789D63B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7CC8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D0B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30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979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429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E5B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718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26C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1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417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1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1DC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65624</w:t>
            </w:r>
          </w:p>
        </w:tc>
      </w:tr>
      <w:tr w:rsidR="009A5D62" w:rsidRPr="009A5D62" w14:paraId="306F7EE1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54F9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E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AF7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693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619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20F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176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C61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2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786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3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F04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61871</w:t>
            </w:r>
          </w:p>
        </w:tc>
      </w:tr>
      <w:tr w:rsidR="009A5D62" w:rsidRPr="009A5D62" w14:paraId="37A98576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4239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MK2N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5F4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30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B13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773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47B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086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965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6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3CA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7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E9A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21848</w:t>
            </w:r>
          </w:p>
        </w:tc>
      </w:tr>
      <w:tr w:rsidR="009A5D62" w:rsidRPr="009A5D62" w14:paraId="1625755D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E41E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RRES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547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60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9BD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063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503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78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38A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7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11D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4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67A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88984</w:t>
            </w:r>
          </w:p>
        </w:tc>
      </w:tr>
      <w:tr w:rsidR="009A5D62" w:rsidRPr="009A5D62" w14:paraId="2CEA76FD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3D83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A46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67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E1A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91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DD3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500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61C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1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CE8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4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F6D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65153</w:t>
            </w:r>
          </w:p>
        </w:tc>
      </w:tr>
      <w:tr w:rsidR="009A5D62" w:rsidRPr="009A5D62" w14:paraId="346F6B5B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9C6E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T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FD9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86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EE6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52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261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485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A0F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4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F92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8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297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5878</w:t>
            </w:r>
          </w:p>
        </w:tc>
      </w:tr>
      <w:tr w:rsidR="009A5D62" w:rsidRPr="009A5D62" w14:paraId="0D933821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4858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LK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19F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48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8D0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416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F22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33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4C2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7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BA8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1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B92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91126</w:t>
            </w:r>
          </w:p>
        </w:tc>
      </w:tr>
      <w:tr w:rsidR="009A5D62" w:rsidRPr="009A5D62" w14:paraId="31B6806C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F73E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LR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FAA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00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156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194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261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636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4A3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6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4EF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2C2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91898</w:t>
            </w:r>
          </w:p>
        </w:tc>
      </w:tr>
      <w:tr w:rsidR="009A5D62" w:rsidRPr="009A5D62" w14:paraId="64127BD3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7CEF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Q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C48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11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318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117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001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041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929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8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387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15D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38217</w:t>
            </w:r>
          </w:p>
        </w:tc>
      </w:tr>
      <w:tr w:rsidR="009A5D62" w:rsidRPr="009A5D62" w14:paraId="752D1698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44DD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T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ABC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24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B9F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21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408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823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073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6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7FF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801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46231</w:t>
            </w:r>
          </w:p>
        </w:tc>
      </w:tr>
      <w:tr w:rsidR="009A5D62" w:rsidRPr="009A5D62" w14:paraId="7F912C01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CB6A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RG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87A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38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41C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283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F0F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765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4D5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1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9DA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FF7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21884</w:t>
            </w:r>
          </w:p>
        </w:tc>
      </w:tr>
      <w:tr w:rsidR="009A5D62" w:rsidRPr="009A5D62" w14:paraId="506EBD8E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0FE8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MOD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26B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94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7EC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934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E19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018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6D7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5C8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8F0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0985</w:t>
            </w:r>
          </w:p>
        </w:tc>
      </w:tr>
      <w:tr w:rsidR="009A5D62" w:rsidRPr="009A5D62" w14:paraId="640067EB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D72A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334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71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46D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844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9A4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942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515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1FC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B13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78257</w:t>
            </w:r>
          </w:p>
        </w:tc>
      </w:tr>
      <w:tr w:rsidR="009A5D62" w:rsidRPr="009A5D62" w14:paraId="28FAB04B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9EC0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J109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19A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36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A0F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167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260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912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AFC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671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E81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65781</w:t>
            </w:r>
          </w:p>
        </w:tc>
      </w:tr>
      <w:tr w:rsidR="009A5D62" w:rsidRPr="009A5D62" w14:paraId="52692FF2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0357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FRP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EF2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21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AC9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076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E4E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608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E13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9B1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F18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4063</w:t>
            </w:r>
          </w:p>
        </w:tc>
      </w:tr>
      <w:tr w:rsidR="009A5D62" w:rsidRPr="009A5D62" w14:paraId="7C94082B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3793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C20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92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F57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995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79D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39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51D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9C5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A8E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52283</w:t>
            </w:r>
          </w:p>
        </w:tc>
      </w:tr>
      <w:tr w:rsidR="009A5D62" w:rsidRPr="009A5D62" w14:paraId="5EA89553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55A0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CCA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26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908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595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B34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871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BC8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3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45F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781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3966</w:t>
            </w:r>
          </w:p>
        </w:tc>
      </w:tr>
      <w:tr w:rsidR="009A5D62" w:rsidRPr="009A5D62" w14:paraId="57F455B7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721D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N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77A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14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5FE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30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85D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845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C61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5E6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E97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918</w:t>
            </w:r>
          </w:p>
        </w:tc>
      </w:tr>
      <w:tr w:rsidR="009A5D62" w:rsidRPr="009A5D62" w14:paraId="65E0934B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455D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R1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F29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31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D46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34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B18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252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C19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0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616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7D3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98671</w:t>
            </w:r>
          </w:p>
        </w:tc>
      </w:tr>
      <w:tr w:rsidR="009A5D62" w:rsidRPr="009A5D62" w14:paraId="0B24DE89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A3EC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ZM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825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30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AD0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17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F84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194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72E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2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9BA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1A3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8405</w:t>
            </w:r>
          </w:p>
        </w:tc>
      </w:tr>
      <w:tr w:rsidR="009A5D62" w:rsidRPr="009A5D62" w14:paraId="4A3033CC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F69A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YD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3AB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13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CD2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534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239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846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674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6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B50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FFB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9376</w:t>
            </w:r>
          </w:p>
        </w:tc>
      </w:tr>
      <w:tr w:rsidR="009A5D62" w:rsidRPr="009A5D62" w14:paraId="273FF40A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FFE9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EAL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6F9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88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43C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872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056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214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F6E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1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8AC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0CB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1248</w:t>
            </w:r>
          </w:p>
        </w:tc>
      </w:tr>
      <w:tr w:rsidR="009A5D62" w:rsidRPr="009A5D62" w14:paraId="7227C92A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E259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CSTD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4B7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20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297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994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4D9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905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61E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3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DDE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612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0813</w:t>
            </w:r>
          </w:p>
        </w:tc>
      </w:tr>
      <w:tr w:rsidR="009A5D62" w:rsidRPr="009A5D62" w14:paraId="74C33794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52B4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FCER1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CCB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22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203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415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ADC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448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703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0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190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62D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4798</w:t>
            </w:r>
          </w:p>
        </w:tc>
      </w:tr>
      <w:tr w:rsidR="009A5D62" w:rsidRPr="009A5D62" w14:paraId="3A03F544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1D6F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KK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D7C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55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FC4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459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017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029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A7B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6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A38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A4D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4898</w:t>
            </w:r>
          </w:p>
        </w:tc>
      </w:tr>
      <w:tr w:rsidR="009A5D62" w:rsidRPr="009A5D62" w14:paraId="6E70AA7D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F789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KD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27B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1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CB3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465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672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811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08A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4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F0A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AF9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2294</w:t>
            </w:r>
          </w:p>
        </w:tc>
      </w:tr>
      <w:tr w:rsidR="009A5D62" w:rsidRPr="009A5D62" w14:paraId="55AFD842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6290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NN1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108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11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836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990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F21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293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5CF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1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311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420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7513</w:t>
            </w:r>
          </w:p>
        </w:tc>
      </w:tr>
      <w:tr w:rsidR="009A5D62" w:rsidRPr="009A5D62" w14:paraId="78845CB5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4925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M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033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57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D2C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371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64F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224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628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B15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C18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1706</w:t>
            </w:r>
          </w:p>
        </w:tc>
      </w:tr>
      <w:tr w:rsidR="009A5D62" w:rsidRPr="009A5D62" w14:paraId="0C29A4C3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8CB6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MDC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C67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48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540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581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EB4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147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DE9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E74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87B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3086</w:t>
            </w:r>
          </w:p>
        </w:tc>
      </w:tr>
      <w:tr w:rsidR="009A5D62" w:rsidRPr="009A5D62" w14:paraId="3F591A5B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924D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AA18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560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22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5F3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31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35D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913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906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F59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652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6075</w:t>
            </w:r>
          </w:p>
        </w:tc>
      </w:tr>
      <w:tr w:rsidR="009A5D62" w:rsidRPr="009A5D62" w14:paraId="77F49DD0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F916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4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ADA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17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2E9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513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31A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84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4CA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933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51B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2213</w:t>
            </w:r>
          </w:p>
        </w:tc>
      </w:tr>
      <w:tr w:rsidR="009A5D62" w:rsidRPr="009A5D62" w14:paraId="15B4F573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2793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N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2BB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12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C1F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215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899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087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C7B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506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BEA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3469</w:t>
            </w:r>
          </w:p>
        </w:tc>
      </w:tr>
      <w:tr w:rsidR="009A5D62" w:rsidRPr="009A5D62" w14:paraId="6358A155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0741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B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379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40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295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71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E31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068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E11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395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27E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467</w:t>
            </w:r>
          </w:p>
        </w:tc>
      </w:tr>
      <w:tr w:rsidR="009A5D62" w:rsidRPr="009A5D62" w14:paraId="76AF8203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209B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6orf1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B54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04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058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946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411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664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236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4A4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8FE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0991</w:t>
            </w:r>
          </w:p>
        </w:tc>
      </w:tr>
      <w:tr w:rsidR="009A5D62" w:rsidRPr="009A5D62" w14:paraId="02CBE119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A427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I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37C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35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64F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750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673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646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A31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6C3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94A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7198</w:t>
            </w:r>
          </w:p>
        </w:tc>
      </w:tr>
      <w:tr w:rsidR="009A5D62" w:rsidRPr="009A5D62" w14:paraId="360AC2A5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3241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CDF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9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723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250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A0F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049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F12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974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8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290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1728</w:t>
            </w:r>
          </w:p>
        </w:tc>
      </w:tr>
      <w:tr w:rsidR="009A5D62" w:rsidRPr="009A5D62" w14:paraId="2AF24D8C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157F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960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00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A1A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678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056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548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ADF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82A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F08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1031</w:t>
            </w:r>
          </w:p>
        </w:tc>
      </w:tr>
      <w:tr w:rsidR="009A5D62" w:rsidRPr="009A5D62" w14:paraId="5DDAA3EC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AEAE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K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133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45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F6A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041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642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26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F81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A47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6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CEC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8376</w:t>
            </w:r>
          </w:p>
        </w:tc>
      </w:tr>
      <w:tr w:rsidR="009A5D62" w:rsidRPr="009A5D62" w14:paraId="19BE22A1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89B3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2orf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604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99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A1B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330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A5D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494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454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E33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5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FC8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4212</w:t>
            </w:r>
          </w:p>
        </w:tc>
      </w:tr>
      <w:tr w:rsidR="009A5D62" w:rsidRPr="009A5D62" w14:paraId="5610831B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49B0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AA03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BE8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56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0A5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617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047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410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7CE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9A2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7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CE6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6977</w:t>
            </w:r>
          </w:p>
        </w:tc>
      </w:tr>
      <w:tr w:rsidR="009A5D62" w:rsidRPr="009A5D62" w14:paraId="08E26A43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862A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CD8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87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815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056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249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031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B41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73C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2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681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9414</w:t>
            </w:r>
          </w:p>
        </w:tc>
      </w:tr>
      <w:tr w:rsidR="009A5D62" w:rsidRPr="009A5D62" w14:paraId="22A90D61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3925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M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321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08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24C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417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C08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270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096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930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4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1D4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3967</w:t>
            </w:r>
          </w:p>
        </w:tc>
      </w:tr>
      <w:tr w:rsidR="009A5D62" w:rsidRPr="009A5D62" w14:paraId="54EB6A1C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FAE2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6orf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963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85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1F0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283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9E2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229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969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DBF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4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81C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4649</w:t>
            </w:r>
          </w:p>
        </w:tc>
      </w:tr>
      <w:tr w:rsidR="009A5D62" w:rsidRPr="009A5D62" w14:paraId="05DDEA24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A490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1F4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24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918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769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EFF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145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9D3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041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6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41B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056</w:t>
            </w:r>
          </w:p>
        </w:tc>
      </w:tr>
      <w:tr w:rsidR="009A5D62" w:rsidRPr="009A5D62" w14:paraId="74EB9A98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26B2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A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364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34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3EA8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30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713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216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686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294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2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992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7651</w:t>
            </w:r>
          </w:p>
        </w:tc>
      </w:tr>
      <w:tr w:rsidR="009A5D62" w:rsidRPr="009A5D62" w14:paraId="40566008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B2FB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A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011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33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2BF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078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B32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959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1A5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2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4B6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1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996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35184</w:t>
            </w:r>
          </w:p>
        </w:tc>
      </w:tr>
      <w:tr w:rsidR="009A5D62" w:rsidRPr="009A5D62" w14:paraId="6F07F5C5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FBA8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KN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335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14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C21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076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6BA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903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DA1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8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683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6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B5A3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50883</w:t>
            </w:r>
          </w:p>
        </w:tc>
      </w:tr>
      <w:tr w:rsidR="009A5D62" w:rsidRPr="009A5D62" w14:paraId="2B340244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7DD1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3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84B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42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D08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800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8A2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819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380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0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95E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0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703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74259</w:t>
            </w:r>
          </w:p>
        </w:tc>
      </w:tr>
      <w:tr w:rsidR="009A5D62" w:rsidRPr="009A5D62" w14:paraId="6D6AB0F8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B017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KN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1D7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06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90D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115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22F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728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057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6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A43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7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4E0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98565</w:t>
            </w:r>
          </w:p>
        </w:tc>
      </w:tr>
      <w:tr w:rsidR="009A5D62" w:rsidRPr="009A5D62" w14:paraId="47ADABCA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040B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6448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EDD7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40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34C2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437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E6A5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701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1E8F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1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2CE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6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F19B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05641</w:t>
            </w:r>
          </w:p>
        </w:tc>
      </w:tr>
      <w:tr w:rsidR="009A5D62" w:rsidRPr="009A5D62" w14:paraId="5186A10F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2E1C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A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DE2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15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8E36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730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7F10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629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73AA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8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F52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1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F1EC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2425</w:t>
            </w:r>
          </w:p>
        </w:tc>
      </w:tr>
      <w:tr w:rsidR="009A5D62" w:rsidRPr="009A5D62" w14:paraId="71C1F0B4" w14:textId="77777777" w:rsidTr="00590272">
        <w:trPr>
          <w:trHeight w:val="28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8A60" w14:textId="77777777" w:rsidR="009A5D62" w:rsidRPr="009A5D62" w:rsidRDefault="009A5D62" w:rsidP="009A5D6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A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5B1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51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6A5D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284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2ACE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527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0371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8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E164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2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7CE9" w14:textId="77777777" w:rsidR="009A5D62" w:rsidRPr="009A5D62" w:rsidRDefault="009A5D62" w:rsidP="009A5D6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A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4974</w:t>
            </w:r>
          </w:p>
        </w:tc>
      </w:tr>
    </w:tbl>
    <w:p w14:paraId="0BF8C6B3" w14:textId="31E80101" w:rsidR="00472380" w:rsidRPr="009A5D62" w:rsidRDefault="00472380"/>
    <w:p w14:paraId="53A3E98E" w14:textId="5243BCFC" w:rsidR="009A5D62" w:rsidRDefault="009A5D62"/>
    <w:p w14:paraId="0BB5E591" w14:textId="5C34B33B" w:rsidR="009A5D62" w:rsidRDefault="009A5D62"/>
    <w:p w14:paraId="6CCCCA2E" w14:textId="07752832" w:rsidR="009A5D62" w:rsidRDefault="009A5D62"/>
    <w:p w14:paraId="3493C5C7" w14:textId="2417454D" w:rsidR="009A5D62" w:rsidRDefault="009A5D62"/>
    <w:p w14:paraId="2BCA64EE" w14:textId="0E8EBCA8" w:rsidR="009A5D62" w:rsidRDefault="009A5D62"/>
    <w:p w14:paraId="14E8235E" w14:textId="28A198AE" w:rsidR="009A5D62" w:rsidRDefault="009A5D62"/>
    <w:p w14:paraId="5A6B0248" w14:textId="56437167" w:rsidR="009A5D62" w:rsidRDefault="009A5D62"/>
    <w:p w14:paraId="35E21D2D" w14:textId="77777777" w:rsidR="009A5D62" w:rsidRPr="009A5D62" w:rsidRDefault="009A5D62"/>
    <w:sectPr w:rsidR="009A5D62" w:rsidRPr="009A5D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B12DD6" w14:textId="77777777" w:rsidR="005D2460" w:rsidRDefault="005D2460" w:rsidP="009A5D62">
      <w:r>
        <w:separator/>
      </w:r>
    </w:p>
  </w:endnote>
  <w:endnote w:type="continuationSeparator" w:id="0">
    <w:p w14:paraId="674D2994" w14:textId="77777777" w:rsidR="005D2460" w:rsidRDefault="005D2460" w:rsidP="009A5D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9B131" w14:textId="77777777" w:rsidR="005D2460" w:rsidRDefault="005D2460" w:rsidP="009A5D62">
      <w:r>
        <w:separator/>
      </w:r>
    </w:p>
  </w:footnote>
  <w:footnote w:type="continuationSeparator" w:id="0">
    <w:p w14:paraId="057C1885" w14:textId="77777777" w:rsidR="005D2460" w:rsidRDefault="005D2460" w:rsidP="009A5D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wNjIyt7AwMDM1tjBS0lEKTi0uzszPAykwqgUAfFvVwCwAAAA="/>
  </w:docVars>
  <w:rsids>
    <w:rsidRoot w:val="00EA209E"/>
    <w:rsid w:val="003C5608"/>
    <w:rsid w:val="00472380"/>
    <w:rsid w:val="00590272"/>
    <w:rsid w:val="005D2460"/>
    <w:rsid w:val="009A5D62"/>
    <w:rsid w:val="00EA2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DB5C63"/>
  <w15:chartTrackingRefBased/>
  <w15:docId w15:val="{EFF008CF-C5AE-4FD7-8D50-545BF0D30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5D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5D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5D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5D62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9A5D62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9A5D62"/>
    <w:rPr>
      <w:color w:val="954F72"/>
      <w:u w:val="single"/>
    </w:rPr>
  </w:style>
  <w:style w:type="paragraph" w:customStyle="1" w:styleId="msonormal0">
    <w:name w:val="msonormal"/>
    <w:basedOn w:val="a"/>
    <w:rsid w:val="009A5D6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471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3052</Words>
  <Characters>17403</Characters>
  <Application>Microsoft Office Word</Application>
  <DocSecurity>0</DocSecurity>
  <Lines>145</Lines>
  <Paragraphs>40</Paragraphs>
  <ScaleCrop>false</ScaleCrop>
  <Company/>
  <LinksUpToDate>false</LinksUpToDate>
  <CharactersWithSpaces>20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东良</dc:creator>
  <cp:keywords/>
  <dc:description/>
  <cp:lastModifiedBy>刘 东良</cp:lastModifiedBy>
  <cp:revision>3</cp:revision>
  <dcterms:created xsi:type="dcterms:W3CDTF">2021-11-10T15:37:00Z</dcterms:created>
  <dcterms:modified xsi:type="dcterms:W3CDTF">2021-11-12T12:20:00Z</dcterms:modified>
</cp:coreProperties>
</file>